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D5C8A" w14:textId="4DF280C2" w:rsidR="008D2524" w:rsidRPr="00D7401A" w:rsidRDefault="00F617CB" w:rsidP="00F617CB">
      <w:pPr>
        <w:jc w:val="center"/>
        <w:rPr>
          <w:rFonts w:ascii="Times New Roman" w:hAnsi="Times New Roman" w:cs="Times New Roman"/>
          <w:lang w:val="en-US"/>
        </w:rPr>
      </w:pPr>
      <w:r w:rsidRPr="00D7401A">
        <w:rPr>
          <w:rFonts w:ascii="Times New Roman" w:hAnsi="Times New Roman" w:cs="Times New Roman"/>
          <w:lang w:val="en-US"/>
        </w:rPr>
        <w:t>Supplementary material</w:t>
      </w:r>
    </w:p>
    <w:p w14:paraId="6B427A53" w14:textId="4CA8A71A" w:rsidR="00F617CB" w:rsidRPr="00D7401A" w:rsidRDefault="00D7401A" w:rsidP="00B852A6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aw data</w:t>
      </w:r>
      <w:r w:rsidR="00B852A6" w:rsidRPr="00D7401A">
        <w:rPr>
          <w:rFonts w:ascii="Times New Roman" w:hAnsi="Times New Roman" w:cs="Times New Roman"/>
          <w:lang w:val="en-US"/>
        </w:rPr>
        <w:t xml:space="preserve"> </w:t>
      </w:r>
    </w:p>
    <w:p w14:paraId="5514D4F6" w14:textId="1B3ABE95" w:rsidR="00B852A6" w:rsidRPr="00D7401A" w:rsidRDefault="00B852A6" w:rsidP="00B852A6">
      <w:pPr>
        <w:pStyle w:val="Paragraphedeliste"/>
        <w:rPr>
          <w:rFonts w:ascii="Times New Roman" w:hAnsi="Times New Roman" w:cs="Times New Roman"/>
          <w:lang w:val="en-US"/>
        </w:rPr>
      </w:pPr>
    </w:p>
    <w:p w14:paraId="37AE0C1B" w14:textId="0E57A406" w:rsidR="00B852A6" w:rsidRPr="00D7401A" w:rsidRDefault="00D7401A" w:rsidP="002C601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articipants responded to the questions on acknowledgment of reproductive coercion (RC) events only if they had reported one or more RC e</w:t>
      </w:r>
      <w:r w:rsidR="0077237C">
        <w:rPr>
          <w:rFonts w:ascii="Times New Roman" w:hAnsi="Times New Roman" w:cs="Times New Roman"/>
          <w:lang w:val="en-US"/>
        </w:rPr>
        <w:t>vents</w:t>
      </w:r>
      <w:r>
        <w:rPr>
          <w:rFonts w:ascii="Times New Roman" w:hAnsi="Times New Roman" w:cs="Times New Roman"/>
          <w:lang w:val="en-US"/>
        </w:rPr>
        <w:t>. Participants were asked the following question</w:t>
      </w:r>
      <w:r w:rsidR="007840CE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concerning acknowledgment:</w:t>
      </w:r>
    </w:p>
    <w:p w14:paraId="527BF5C8" w14:textId="77777777" w:rsidR="002C601A" w:rsidRPr="00D7401A" w:rsidRDefault="002C601A" w:rsidP="002C601A">
      <w:pPr>
        <w:rPr>
          <w:rFonts w:ascii="Times New Roman" w:hAnsi="Times New Roman" w:cs="Times New Roman"/>
          <w:lang w:val="en-US"/>
        </w:rPr>
      </w:pPr>
    </w:p>
    <w:p w14:paraId="559EF63C" w14:textId="658391C6" w:rsidR="002C601A" w:rsidRPr="00D7401A" w:rsidRDefault="00D7401A" w:rsidP="002C601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 the previous questions, you reported having experienced, in your lifetime, certain events that took place in your intimate life.</w:t>
      </w:r>
    </w:p>
    <w:p w14:paraId="45F964B5" w14:textId="776E281D" w:rsidR="002C601A" w:rsidRPr="00D7401A" w:rsidRDefault="0077237C" w:rsidP="002C601A">
      <w:pPr>
        <w:tabs>
          <w:tab w:val="left" w:pos="851"/>
          <w:tab w:val="left" w:pos="1701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inking about</w:t>
      </w:r>
      <w:r w:rsidR="00D7401A">
        <w:rPr>
          <w:rFonts w:ascii="Times New Roman" w:hAnsi="Times New Roman" w:cs="Times New Roman"/>
          <w:lang w:val="en-US"/>
        </w:rPr>
        <w:t xml:space="preserve"> all the situations and behaviors that involved an intimate partner, in your opinion, </w:t>
      </w:r>
      <w:r w:rsidR="009A6F73">
        <w:rPr>
          <w:rFonts w:ascii="Times New Roman" w:hAnsi="Times New Roman" w:cs="Times New Roman"/>
          <w:lang w:val="en-US"/>
        </w:rPr>
        <w:t>were they</w:t>
      </w:r>
      <w:r w:rsidR="002C601A" w:rsidRPr="00D7401A">
        <w:rPr>
          <w:rFonts w:ascii="Times New Roman" w:hAnsi="Times New Roman" w:cs="Times New Roman"/>
          <w:lang w:val="en-US"/>
        </w:rPr>
        <w:t xml:space="preserve">: </w:t>
      </w:r>
    </w:p>
    <w:tbl>
      <w:tblPr>
        <w:tblStyle w:val="TableGrid1"/>
        <w:tblW w:w="4970" w:type="pct"/>
        <w:tblLook w:val="04A0" w:firstRow="1" w:lastRow="0" w:firstColumn="1" w:lastColumn="0" w:noHBand="0" w:noVBand="1"/>
      </w:tblPr>
      <w:tblGrid>
        <w:gridCol w:w="9003"/>
        <w:gridCol w:w="3869"/>
      </w:tblGrid>
      <w:tr w:rsidR="002C601A" w:rsidRPr="00D7401A" w14:paraId="1D541EFB" w14:textId="77777777" w:rsidTr="005B1414">
        <w:trPr>
          <w:trHeight w:val="296"/>
        </w:trPr>
        <w:tc>
          <w:tcPr>
            <w:tcW w:w="3497" w:type="pct"/>
          </w:tcPr>
          <w:p w14:paraId="7774CCE0" w14:textId="77777777" w:rsidR="002C601A" w:rsidRPr="00D7401A" w:rsidRDefault="002C601A" w:rsidP="005B1414">
            <w:pPr>
              <w:tabs>
                <w:tab w:val="left" w:pos="851"/>
                <w:tab w:val="left" w:pos="1701"/>
              </w:tabs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3" w:type="pct"/>
          </w:tcPr>
          <w:p w14:paraId="56E4A9D4" w14:textId="63183E67" w:rsidR="002C601A" w:rsidRPr="00D7401A" w:rsidRDefault="008E57B0" w:rsidP="005B1414">
            <w:pPr>
              <w:tabs>
                <w:tab w:val="left" w:pos="851"/>
                <w:tab w:val="left" w:pos="170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lease check all </w:t>
            </w:r>
            <w:r w:rsidR="0077237C">
              <w:rPr>
                <w:rFonts w:ascii="Times New Roman" w:hAnsi="Times New Roman" w:cs="Times New Roman"/>
                <w:lang w:val="en-US"/>
              </w:rPr>
              <w:t>choices</w:t>
            </w:r>
            <w:r>
              <w:rPr>
                <w:rFonts w:ascii="Times New Roman" w:hAnsi="Times New Roman" w:cs="Times New Roman"/>
                <w:lang w:val="en-US"/>
              </w:rPr>
              <w:t xml:space="preserve"> that apply.</w:t>
            </w:r>
          </w:p>
        </w:tc>
      </w:tr>
      <w:tr w:rsidR="002C601A" w:rsidRPr="00D7401A" w14:paraId="2FC91D38" w14:textId="77777777" w:rsidTr="005B1414">
        <w:trPr>
          <w:trHeight w:val="296"/>
        </w:trPr>
        <w:tc>
          <w:tcPr>
            <w:tcW w:w="3497" w:type="pct"/>
          </w:tcPr>
          <w:p w14:paraId="3F354B6A" w14:textId="77777777" w:rsidR="002C601A" w:rsidRPr="00D7401A" w:rsidRDefault="002C601A" w:rsidP="005B1414">
            <w:pPr>
              <w:tabs>
                <w:tab w:val="left" w:pos="731"/>
                <w:tab w:val="left" w:pos="1701"/>
              </w:tabs>
              <w:ind w:left="731" w:hanging="731"/>
              <w:rPr>
                <w:rFonts w:ascii="Times New Roman" w:hAnsi="Times New Roman" w:cs="Times New Roman"/>
                <w:lang w:val="en-US"/>
              </w:rPr>
            </w:pPr>
            <w:r w:rsidRPr="00D7401A">
              <w:rPr>
                <w:rFonts w:ascii="Times New Roman" w:hAnsi="Times New Roman" w:cs="Times New Roman"/>
                <w:b/>
                <w:bCs/>
                <w:lang w:val="en-US"/>
              </w:rPr>
              <w:t>Q27a</w:t>
            </w:r>
          </w:p>
          <w:p w14:paraId="7A9AFF3D" w14:textId="4C10FB9A" w:rsidR="002C601A" w:rsidRPr="00D7401A" w:rsidRDefault="009A6F73" w:rsidP="005B14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s</w:t>
            </w:r>
            <w:r w:rsidR="008E57B0">
              <w:rPr>
                <w:rFonts w:ascii="Times New Roman" w:hAnsi="Times New Roman" w:cs="Times New Roman"/>
                <w:lang w:val="en-US"/>
              </w:rPr>
              <w:t>communication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8E57B0">
              <w:rPr>
                <w:rFonts w:ascii="Times New Roman" w:hAnsi="Times New Roman" w:cs="Times New Roman"/>
                <w:lang w:val="en-US"/>
              </w:rPr>
              <w:t xml:space="preserve"> o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E57B0">
              <w:rPr>
                <w:rFonts w:ascii="Times New Roman" w:hAnsi="Times New Roman" w:cs="Times New Roman"/>
                <w:lang w:val="en-US"/>
              </w:rPr>
              <w:t>misunderstanding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2C601A" w:rsidRPr="00D7401A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503" w:type="pct"/>
          </w:tcPr>
          <w:p w14:paraId="273ED048" w14:textId="77777777" w:rsidR="002C601A" w:rsidRPr="00D7401A" w:rsidRDefault="002C601A" w:rsidP="005B1414">
            <w:pPr>
              <w:tabs>
                <w:tab w:val="left" w:pos="851"/>
                <w:tab w:val="left" w:pos="1701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601A" w:rsidRPr="00D7401A" w14:paraId="1FE39AB6" w14:textId="77777777" w:rsidTr="005B1414">
        <w:trPr>
          <w:trHeight w:val="296"/>
        </w:trPr>
        <w:tc>
          <w:tcPr>
            <w:tcW w:w="3497" w:type="pct"/>
          </w:tcPr>
          <w:p w14:paraId="5172B69F" w14:textId="77777777" w:rsidR="002C601A" w:rsidRPr="00D7401A" w:rsidRDefault="002C601A" w:rsidP="005B1414">
            <w:pPr>
              <w:tabs>
                <w:tab w:val="left" w:pos="731"/>
                <w:tab w:val="left" w:pos="1701"/>
              </w:tabs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401A">
              <w:rPr>
                <w:rFonts w:ascii="Times New Roman" w:hAnsi="Times New Roman" w:cs="Times New Roman"/>
                <w:b/>
                <w:bCs/>
                <w:lang w:val="en-US"/>
              </w:rPr>
              <w:t>Q27b</w:t>
            </w:r>
          </w:p>
          <w:p w14:paraId="38D4E454" w14:textId="23A515D9" w:rsidR="002C601A" w:rsidRPr="00D7401A" w:rsidRDefault="009A6F73" w:rsidP="005B1414">
            <w:pPr>
              <w:tabs>
                <w:tab w:val="left" w:pos="731"/>
                <w:tab w:val="left" w:pos="1701"/>
              </w:tabs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Lack of consideration for</w:t>
            </w:r>
            <w:r w:rsidR="008E57B0">
              <w:rPr>
                <w:rFonts w:ascii="Times New Roman" w:hAnsi="Times New Roman" w:cs="Times New Roman"/>
                <w:bCs/>
                <w:lang w:val="en-US"/>
              </w:rPr>
              <w:t xml:space="preserve"> my </w:t>
            </w:r>
            <w:r w:rsidR="006B2A14">
              <w:rPr>
                <w:rFonts w:ascii="Times New Roman" w:hAnsi="Times New Roman" w:cs="Times New Roman"/>
                <w:bCs/>
                <w:lang w:val="en-US"/>
              </w:rPr>
              <w:t>choices</w:t>
            </w:r>
            <w:r>
              <w:rPr>
                <w:rFonts w:ascii="Times New Roman" w:hAnsi="Times New Roman" w:cs="Times New Roman"/>
                <w:bCs/>
                <w:lang w:val="en-US"/>
              </w:rPr>
              <w:t>/</w:t>
            </w:r>
            <w:r w:rsidR="008E57B0">
              <w:rPr>
                <w:rFonts w:ascii="Times New Roman" w:hAnsi="Times New Roman" w:cs="Times New Roman"/>
                <w:bCs/>
                <w:lang w:val="en-US"/>
              </w:rPr>
              <w:t xml:space="preserve">my </w:t>
            </w:r>
            <w:r w:rsidR="00C77491">
              <w:rPr>
                <w:rFonts w:ascii="Times New Roman" w:hAnsi="Times New Roman" w:cs="Times New Roman"/>
                <w:bCs/>
                <w:lang w:val="en-US"/>
              </w:rPr>
              <w:t>person</w:t>
            </w:r>
            <w:r w:rsidR="008E57B0">
              <w:rPr>
                <w:rFonts w:ascii="Times New Roman" w:hAnsi="Times New Roman" w:cs="Times New Roman"/>
                <w:bCs/>
                <w:lang w:val="en-US"/>
              </w:rPr>
              <w:t xml:space="preserve"> in the sexual relationship</w:t>
            </w:r>
            <w:r w:rsidR="002C601A" w:rsidRPr="00D7401A">
              <w:rPr>
                <w:rFonts w:ascii="Times New Roman" w:hAnsi="Times New Roman" w:cs="Times New Roman"/>
                <w:bCs/>
                <w:lang w:val="en-US"/>
              </w:rPr>
              <w:t>?</w:t>
            </w:r>
          </w:p>
        </w:tc>
        <w:tc>
          <w:tcPr>
            <w:tcW w:w="1503" w:type="pct"/>
          </w:tcPr>
          <w:p w14:paraId="5A4839F0" w14:textId="77777777" w:rsidR="002C601A" w:rsidRPr="00D7401A" w:rsidRDefault="002C601A" w:rsidP="005B1414">
            <w:pPr>
              <w:tabs>
                <w:tab w:val="left" w:pos="851"/>
                <w:tab w:val="left" w:pos="1701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601A" w:rsidRPr="00D7401A" w14:paraId="45CC9D20" w14:textId="77777777" w:rsidTr="005B1414">
        <w:trPr>
          <w:trHeight w:val="296"/>
        </w:trPr>
        <w:tc>
          <w:tcPr>
            <w:tcW w:w="3497" w:type="pct"/>
          </w:tcPr>
          <w:p w14:paraId="79B2E885" w14:textId="77777777" w:rsidR="002C601A" w:rsidRPr="00D7401A" w:rsidRDefault="002C601A" w:rsidP="005B1414">
            <w:pPr>
              <w:tabs>
                <w:tab w:val="left" w:pos="731"/>
                <w:tab w:val="left" w:pos="1701"/>
              </w:tabs>
              <w:ind w:left="731" w:hanging="731"/>
              <w:rPr>
                <w:rFonts w:ascii="Times New Roman" w:hAnsi="Times New Roman" w:cs="Times New Roman"/>
                <w:lang w:val="en-US"/>
              </w:rPr>
            </w:pPr>
            <w:r w:rsidRPr="00D7401A">
              <w:rPr>
                <w:rFonts w:ascii="Times New Roman" w:hAnsi="Times New Roman" w:cs="Times New Roman"/>
                <w:b/>
                <w:bCs/>
                <w:lang w:val="en-US"/>
              </w:rPr>
              <w:t>Q27c</w:t>
            </w:r>
          </w:p>
          <w:p w14:paraId="5F8F1D31" w14:textId="1FC6C28D" w:rsidR="002C601A" w:rsidRPr="00D7401A" w:rsidRDefault="008E57B0" w:rsidP="005B14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rmal situation(s) </w:t>
            </w:r>
            <w:r w:rsidR="009A6F73">
              <w:rPr>
                <w:rFonts w:ascii="Times New Roman" w:hAnsi="Times New Roman" w:cs="Times New Roman"/>
                <w:lang w:val="en-US"/>
              </w:rPr>
              <w:t>in</w:t>
            </w:r>
            <w:r>
              <w:rPr>
                <w:rFonts w:ascii="Times New Roman" w:hAnsi="Times New Roman" w:cs="Times New Roman"/>
                <w:lang w:val="en-US"/>
              </w:rPr>
              <w:t xml:space="preserve"> a couple or </w:t>
            </w:r>
            <w:r w:rsidR="006B2A14">
              <w:rPr>
                <w:rFonts w:ascii="Times New Roman" w:hAnsi="Times New Roman" w:cs="Times New Roman"/>
                <w:lang w:val="en-US"/>
              </w:rPr>
              <w:t xml:space="preserve">in </w:t>
            </w:r>
            <w:r>
              <w:rPr>
                <w:rFonts w:ascii="Times New Roman" w:hAnsi="Times New Roman" w:cs="Times New Roman"/>
                <w:lang w:val="en-US"/>
              </w:rPr>
              <w:t>an intimate relationship</w:t>
            </w:r>
            <w:r w:rsidR="002C601A" w:rsidRPr="00D7401A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503" w:type="pct"/>
          </w:tcPr>
          <w:p w14:paraId="105FC9C7" w14:textId="77777777" w:rsidR="002C601A" w:rsidRPr="00D7401A" w:rsidRDefault="002C601A" w:rsidP="005B1414">
            <w:pPr>
              <w:tabs>
                <w:tab w:val="left" w:pos="851"/>
                <w:tab w:val="left" w:pos="1701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601A" w:rsidRPr="00D7401A" w14:paraId="7334F9EE" w14:textId="77777777" w:rsidTr="005B1414">
        <w:trPr>
          <w:trHeight w:val="296"/>
        </w:trPr>
        <w:tc>
          <w:tcPr>
            <w:tcW w:w="3497" w:type="pct"/>
          </w:tcPr>
          <w:p w14:paraId="55B4B98D" w14:textId="77777777" w:rsidR="002C601A" w:rsidRPr="00D7401A" w:rsidRDefault="002C601A" w:rsidP="005B1414">
            <w:pPr>
              <w:tabs>
                <w:tab w:val="left" w:pos="731"/>
                <w:tab w:val="left" w:pos="1701"/>
              </w:tabs>
              <w:ind w:left="731" w:hanging="731"/>
              <w:rPr>
                <w:rFonts w:ascii="Times New Roman" w:hAnsi="Times New Roman" w:cs="Times New Roman"/>
                <w:lang w:val="en-US"/>
              </w:rPr>
            </w:pPr>
            <w:r w:rsidRPr="00D7401A">
              <w:rPr>
                <w:rFonts w:ascii="Times New Roman" w:hAnsi="Times New Roman" w:cs="Times New Roman"/>
                <w:b/>
                <w:bCs/>
                <w:lang w:val="en-US"/>
              </w:rPr>
              <w:t>Q27d</w:t>
            </w:r>
          </w:p>
          <w:p w14:paraId="113F49C4" w14:textId="0127B44F" w:rsidR="002C601A" w:rsidRPr="00D7401A" w:rsidRDefault="009A6F73" w:rsidP="005B14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bout y</w:t>
            </w:r>
            <w:r w:rsidR="008E57B0">
              <w:rPr>
                <w:rFonts w:ascii="Times New Roman" w:hAnsi="Times New Roman" w:cs="Times New Roman"/>
                <w:lang w:val="en-US"/>
              </w:rPr>
              <w:t>our partner’s desire to have a child</w:t>
            </w:r>
            <w:r w:rsidR="002C601A" w:rsidRPr="00D7401A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503" w:type="pct"/>
          </w:tcPr>
          <w:p w14:paraId="43FD9B20" w14:textId="77777777" w:rsidR="002C601A" w:rsidRPr="00D7401A" w:rsidRDefault="002C601A" w:rsidP="005B1414">
            <w:pPr>
              <w:tabs>
                <w:tab w:val="left" w:pos="851"/>
                <w:tab w:val="left" w:pos="1701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601A" w:rsidRPr="00D7401A" w14:paraId="416F98AE" w14:textId="77777777" w:rsidTr="005B1414">
        <w:trPr>
          <w:trHeight w:val="277"/>
        </w:trPr>
        <w:tc>
          <w:tcPr>
            <w:tcW w:w="3497" w:type="pct"/>
          </w:tcPr>
          <w:p w14:paraId="52652176" w14:textId="77777777" w:rsidR="002C601A" w:rsidRPr="00D7401A" w:rsidRDefault="002C601A" w:rsidP="005B1414">
            <w:pPr>
              <w:tabs>
                <w:tab w:val="left" w:pos="731"/>
                <w:tab w:val="left" w:pos="1701"/>
              </w:tabs>
              <w:ind w:left="731" w:hanging="731"/>
              <w:rPr>
                <w:rFonts w:ascii="Times New Roman" w:hAnsi="Times New Roman" w:cs="Times New Roman"/>
                <w:lang w:val="en-US"/>
              </w:rPr>
            </w:pPr>
            <w:r w:rsidRPr="00D7401A">
              <w:rPr>
                <w:rFonts w:ascii="Times New Roman" w:hAnsi="Times New Roman" w:cs="Times New Roman"/>
                <w:b/>
                <w:bCs/>
                <w:lang w:val="en-US"/>
              </w:rPr>
              <w:t>Q27e</w:t>
            </w:r>
          </w:p>
          <w:p w14:paraId="0CC18B67" w14:textId="2F7A8587" w:rsidR="002C601A" w:rsidRPr="00D7401A" w:rsidRDefault="009A6F73" w:rsidP="005B14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bout y</w:t>
            </w:r>
            <w:r w:rsidR="008E57B0">
              <w:rPr>
                <w:rFonts w:ascii="Times New Roman" w:hAnsi="Times New Roman" w:cs="Times New Roman"/>
                <w:lang w:val="en-US"/>
              </w:rPr>
              <w:t xml:space="preserve">our partner </w:t>
            </w:r>
            <w:r>
              <w:rPr>
                <w:rFonts w:ascii="Times New Roman" w:hAnsi="Times New Roman" w:cs="Times New Roman"/>
                <w:lang w:val="en-US"/>
              </w:rPr>
              <w:t>getting involved</w:t>
            </w:r>
            <w:r w:rsidR="008E57B0">
              <w:rPr>
                <w:rFonts w:ascii="Times New Roman" w:hAnsi="Times New Roman" w:cs="Times New Roman"/>
                <w:lang w:val="en-US"/>
              </w:rPr>
              <w:t xml:space="preserve"> in birth control and family planning</w:t>
            </w:r>
            <w:r w:rsidR="002C601A" w:rsidRPr="00D7401A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503" w:type="pct"/>
          </w:tcPr>
          <w:p w14:paraId="780DB898" w14:textId="77777777" w:rsidR="002C601A" w:rsidRPr="00D7401A" w:rsidRDefault="002C601A" w:rsidP="005B1414">
            <w:pPr>
              <w:tabs>
                <w:tab w:val="left" w:pos="851"/>
                <w:tab w:val="left" w:pos="1701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601A" w:rsidRPr="00D7401A" w14:paraId="67DA82DC" w14:textId="77777777" w:rsidTr="005B1414">
        <w:trPr>
          <w:trHeight w:val="277"/>
        </w:trPr>
        <w:tc>
          <w:tcPr>
            <w:tcW w:w="3497" w:type="pct"/>
          </w:tcPr>
          <w:p w14:paraId="71410F9E" w14:textId="77777777" w:rsidR="002C601A" w:rsidRPr="00D7401A" w:rsidRDefault="002C601A" w:rsidP="005B1414">
            <w:pPr>
              <w:tabs>
                <w:tab w:val="left" w:pos="731"/>
                <w:tab w:val="left" w:pos="1701"/>
              </w:tabs>
              <w:ind w:left="731" w:hanging="731"/>
              <w:rPr>
                <w:rFonts w:ascii="Times New Roman" w:hAnsi="Times New Roman" w:cs="Times New Roman"/>
                <w:lang w:val="en-US"/>
              </w:rPr>
            </w:pPr>
            <w:r w:rsidRPr="00D7401A">
              <w:rPr>
                <w:rFonts w:ascii="Times New Roman" w:hAnsi="Times New Roman" w:cs="Times New Roman"/>
                <w:b/>
                <w:bCs/>
                <w:lang w:val="en-US"/>
              </w:rPr>
              <w:t>Q27f</w:t>
            </w:r>
          </w:p>
          <w:p w14:paraId="68011A61" w14:textId="1C6B4CDF" w:rsidR="002C601A" w:rsidRPr="00D7401A" w:rsidRDefault="009A6F73" w:rsidP="005B1414">
            <w:pPr>
              <w:tabs>
                <w:tab w:val="left" w:pos="731"/>
                <w:tab w:val="left" w:pos="170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ape</w:t>
            </w:r>
          </w:p>
        </w:tc>
        <w:tc>
          <w:tcPr>
            <w:tcW w:w="1503" w:type="pct"/>
          </w:tcPr>
          <w:p w14:paraId="0D5DF05B" w14:textId="77777777" w:rsidR="002C601A" w:rsidRPr="00D7401A" w:rsidRDefault="002C601A" w:rsidP="005B1414">
            <w:pPr>
              <w:tabs>
                <w:tab w:val="left" w:pos="851"/>
                <w:tab w:val="left" w:pos="1701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601A" w:rsidRPr="00D7401A" w14:paraId="7EB40A76" w14:textId="77777777" w:rsidTr="005B1414">
        <w:trPr>
          <w:trHeight w:val="277"/>
        </w:trPr>
        <w:tc>
          <w:tcPr>
            <w:tcW w:w="3497" w:type="pct"/>
          </w:tcPr>
          <w:p w14:paraId="44DB2DC7" w14:textId="77777777" w:rsidR="002C601A" w:rsidRPr="00D7401A" w:rsidRDefault="002C601A" w:rsidP="005B1414">
            <w:pPr>
              <w:tabs>
                <w:tab w:val="left" w:pos="731"/>
                <w:tab w:val="left" w:pos="1701"/>
              </w:tabs>
              <w:ind w:left="731" w:hanging="731"/>
              <w:rPr>
                <w:rFonts w:ascii="Times New Roman" w:hAnsi="Times New Roman" w:cs="Times New Roman"/>
                <w:lang w:val="en-US"/>
              </w:rPr>
            </w:pPr>
            <w:r w:rsidRPr="00D7401A">
              <w:rPr>
                <w:rFonts w:ascii="Times New Roman" w:hAnsi="Times New Roman" w:cs="Times New Roman"/>
                <w:b/>
                <w:bCs/>
                <w:lang w:val="en-US"/>
              </w:rPr>
              <w:t>Q27g</w:t>
            </w:r>
          </w:p>
          <w:p w14:paraId="27780ECD" w14:textId="4BC7A727" w:rsidR="002C601A" w:rsidRPr="00D7401A" w:rsidRDefault="007D6A1B" w:rsidP="005B1414">
            <w:pPr>
              <w:tabs>
                <w:tab w:val="left" w:pos="731"/>
                <w:tab w:val="left" w:pos="1701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mestic</w:t>
            </w:r>
            <w:r w:rsidR="008E57B0">
              <w:rPr>
                <w:rFonts w:ascii="Times New Roman" w:hAnsi="Times New Roman" w:cs="Times New Roman"/>
                <w:lang w:val="en-US"/>
              </w:rPr>
              <w:t xml:space="preserve"> violence or control</w:t>
            </w:r>
            <w:r w:rsidR="002C601A" w:rsidRPr="00D7401A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503" w:type="pct"/>
          </w:tcPr>
          <w:p w14:paraId="43DC8A57" w14:textId="77777777" w:rsidR="002C601A" w:rsidRPr="00D7401A" w:rsidRDefault="002C601A" w:rsidP="005B1414">
            <w:pPr>
              <w:tabs>
                <w:tab w:val="left" w:pos="851"/>
                <w:tab w:val="left" w:pos="1701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601A" w:rsidRPr="00D7401A" w14:paraId="411C6662" w14:textId="77777777" w:rsidTr="005B1414">
        <w:trPr>
          <w:trHeight w:val="296"/>
        </w:trPr>
        <w:tc>
          <w:tcPr>
            <w:tcW w:w="3497" w:type="pct"/>
          </w:tcPr>
          <w:p w14:paraId="5C024F6B" w14:textId="77777777" w:rsidR="002C601A" w:rsidRPr="00D7401A" w:rsidRDefault="002C601A" w:rsidP="005B1414">
            <w:pPr>
              <w:tabs>
                <w:tab w:val="left" w:pos="731"/>
                <w:tab w:val="left" w:pos="1701"/>
              </w:tabs>
              <w:ind w:left="731" w:hanging="731"/>
              <w:rPr>
                <w:rFonts w:ascii="Times New Roman" w:hAnsi="Times New Roman" w:cs="Times New Roman"/>
                <w:lang w:val="en-US"/>
              </w:rPr>
            </w:pPr>
            <w:r w:rsidRPr="00D7401A">
              <w:rPr>
                <w:rFonts w:ascii="Times New Roman" w:hAnsi="Times New Roman" w:cs="Times New Roman"/>
                <w:b/>
                <w:bCs/>
                <w:lang w:val="en-US"/>
              </w:rPr>
              <w:t>Q27h</w:t>
            </w:r>
          </w:p>
          <w:p w14:paraId="5FADB421" w14:textId="2DCE8E04" w:rsidR="002C601A" w:rsidRPr="00D7401A" w:rsidRDefault="009A6F73" w:rsidP="005B141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me</w:t>
            </w:r>
            <w:r w:rsidR="008E57B0">
              <w:rPr>
                <w:rFonts w:ascii="Times New Roman" w:hAnsi="Times New Roman" w:cs="Times New Roman"/>
                <w:lang w:val="en-US"/>
              </w:rPr>
              <w:t xml:space="preserve"> type of crime, but </w:t>
            </w:r>
            <w:r>
              <w:rPr>
                <w:rFonts w:ascii="Times New Roman" w:hAnsi="Times New Roman" w:cs="Times New Roman"/>
                <w:lang w:val="en-US"/>
              </w:rPr>
              <w:t>not sure</w:t>
            </w:r>
            <w:r w:rsidR="008E57B0">
              <w:rPr>
                <w:rFonts w:ascii="Times New Roman" w:hAnsi="Times New Roman" w:cs="Times New Roman"/>
                <w:lang w:val="en-US"/>
              </w:rPr>
              <w:t xml:space="preserve"> wh</w:t>
            </w:r>
            <w:r>
              <w:rPr>
                <w:rFonts w:ascii="Times New Roman" w:hAnsi="Times New Roman" w:cs="Times New Roman"/>
                <w:lang w:val="en-US"/>
              </w:rPr>
              <w:t>at</w:t>
            </w:r>
            <w:r w:rsidR="006B2A14">
              <w:rPr>
                <w:rFonts w:ascii="Times New Roman" w:hAnsi="Times New Roman" w:cs="Times New Roman"/>
                <w:lang w:val="en-US"/>
              </w:rPr>
              <w:t xml:space="preserve"> type</w:t>
            </w:r>
            <w:r w:rsidR="002C601A" w:rsidRPr="00D7401A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503" w:type="pct"/>
          </w:tcPr>
          <w:p w14:paraId="25E44449" w14:textId="77777777" w:rsidR="002C601A" w:rsidRPr="00D7401A" w:rsidRDefault="002C601A" w:rsidP="005B1414">
            <w:pPr>
              <w:tabs>
                <w:tab w:val="left" w:pos="851"/>
                <w:tab w:val="left" w:pos="1701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601A" w:rsidRPr="00D7401A" w14:paraId="0FE4259A" w14:textId="77777777" w:rsidTr="005B1414">
        <w:trPr>
          <w:trHeight w:val="296"/>
        </w:trPr>
        <w:tc>
          <w:tcPr>
            <w:tcW w:w="3497" w:type="pct"/>
          </w:tcPr>
          <w:p w14:paraId="79908A7A" w14:textId="77777777" w:rsidR="002C601A" w:rsidRPr="00D7401A" w:rsidRDefault="002C601A" w:rsidP="005B1414">
            <w:pPr>
              <w:tabs>
                <w:tab w:val="left" w:pos="731"/>
                <w:tab w:val="left" w:pos="1701"/>
              </w:tabs>
              <w:ind w:left="731" w:hanging="731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7401A">
              <w:rPr>
                <w:rFonts w:ascii="Times New Roman" w:hAnsi="Times New Roman" w:cs="Times New Roman"/>
                <w:b/>
                <w:bCs/>
                <w:lang w:val="en-US"/>
              </w:rPr>
              <w:t>Q27i</w:t>
            </w:r>
          </w:p>
          <w:p w14:paraId="391D5219" w14:textId="4DBD44D6" w:rsidR="002C601A" w:rsidRPr="00D7401A" w:rsidRDefault="00892E35" w:rsidP="005B1414">
            <w:pPr>
              <w:rPr>
                <w:rFonts w:ascii="Times New Roman" w:hAnsi="Times New Roman" w:cs="Times New Roman"/>
                <w:lang w:val="en-US"/>
              </w:rPr>
            </w:pPr>
            <w:r w:rsidRPr="008E7948">
              <w:rPr>
                <w:rFonts w:ascii="Times New Roman" w:hAnsi="Times New Roman" w:cs="Times New Roman"/>
                <w:lang w:val="en-US"/>
              </w:rPr>
              <w:t>I</w:t>
            </w:r>
            <w:r w:rsidR="008E57B0" w:rsidRPr="008E7948">
              <w:rPr>
                <w:rFonts w:ascii="Times New Roman" w:hAnsi="Times New Roman" w:cs="Times New Roman"/>
                <w:lang w:val="en-US"/>
              </w:rPr>
              <w:t xml:space="preserve"> don’t</w:t>
            </w:r>
            <w:r w:rsidR="008E57B0" w:rsidRPr="007840CE">
              <w:rPr>
                <w:rFonts w:ascii="Times New Roman" w:hAnsi="Times New Roman" w:cs="Times New Roman"/>
                <w:lang w:val="en-US"/>
              </w:rPr>
              <w:t xml:space="preserve"> know</w:t>
            </w:r>
            <w:r w:rsidR="008E57B0">
              <w:rPr>
                <w:rFonts w:ascii="Times New Roman" w:hAnsi="Times New Roman" w:cs="Times New Roman"/>
                <w:lang w:val="en-US"/>
              </w:rPr>
              <w:t xml:space="preserve"> how to describe the event(s)</w:t>
            </w:r>
            <w:r w:rsidR="00FA3E24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503" w:type="pct"/>
          </w:tcPr>
          <w:p w14:paraId="34E35296" w14:textId="77777777" w:rsidR="002C601A" w:rsidRPr="00D7401A" w:rsidRDefault="002C601A" w:rsidP="005B1414">
            <w:pPr>
              <w:tabs>
                <w:tab w:val="left" w:pos="851"/>
                <w:tab w:val="left" w:pos="1701"/>
              </w:tabs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7DFF651" w14:textId="77777777" w:rsidR="002C601A" w:rsidRPr="00D7401A" w:rsidRDefault="002C601A" w:rsidP="002C601A">
      <w:pPr>
        <w:rPr>
          <w:lang w:val="en-US"/>
        </w:rPr>
      </w:pPr>
    </w:p>
    <w:p w14:paraId="03CBB6B0" w14:textId="665EBA0E" w:rsidR="000A7BE3" w:rsidRDefault="006B2A14" w:rsidP="002C601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</w:t>
      </w:r>
      <w:r w:rsidR="00FA3E24">
        <w:rPr>
          <w:rFonts w:ascii="Times New Roman" w:hAnsi="Times New Roman" w:cs="Times New Roman"/>
          <w:lang w:val="en-US"/>
        </w:rPr>
        <w:t xml:space="preserve">articipants could check any or </w:t>
      </w:r>
      <w:proofErr w:type="gramStart"/>
      <w:r w:rsidR="00FA3E24">
        <w:rPr>
          <w:rFonts w:ascii="Times New Roman" w:hAnsi="Times New Roman" w:cs="Times New Roman"/>
          <w:lang w:val="en-US"/>
        </w:rPr>
        <w:t xml:space="preserve">all </w:t>
      </w:r>
      <w:r>
        <w:rPr>
          <w:rFonts w:ascii="Times New Roman" w:hAnsi="Times New Roman" w:cs="Times New Roman"/>
          <w:lang w:val="en-US"/>
        </w:rPr>
        <w:t>of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r w:rsidR="00FA3E24">
        <w:rPr>
          <w:rFonts w:ascii="Times New Roman" w:hAnsi="Times New Roman" w:cs="Times New Roman"/>
          <w:lang w:val="en-US"/>
        </w:rPr>
        <w:t xml:space="preserve">the responses that applied. Based on the literature on intimate partner violence, items a, c, d, and </w:t>
      </w:r>
      <w:proofErr w:type="spellStart"/>
      <w:r w:rsidR="00FA3E24">
        <w:rPr>
          <w:rFonts w:ascii="Times New Roman" w:hAnsi="Times New Roman" w:cs="Times New Roman"/>
          <w:lang w:val="en-US"/>
        </w:rPr>
        <w:t>e</w:t>
      </w:r>
      <w:proofErr w:type="spellEnd"/>
      <w:r w:rsidR="00FA3E24">
        <w:rPr>
          <w:rFonts w:ascii="Times New Roman" w:hAnsi="Times New Roman" w:cs="Times New Roman"/>
          <w:lang w:val="en-US"/>
        </w:rPr>
        <w:t xml:space="preserve"> </w:t>
      </w:r>
      <w:r w:rsidR="00233A57">
        <w:rPr>
          <w:rFonts w:ascii="Times New Roman" w:hAnsi="Times New Roman" w:cs="Times New Roman"/>
          <w:lang w:val="en-US"/>
        </w:rPr>
        <w:t>were considered as</w:t>
      </w:r>
      <w:r w:rsidR="00FA3E2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7840CE">
        <w:rPr>
          <w:rFonts w:ascii="Times New Roman" w:hAnsi="Times New Roman" w:cs="Times New Roman"/>
          <w:lang w:val="en-US"/>
        </w:rPr>
        <w:t>un</w:t>
      </w:r>
      <w:r w:rsidR="00FA3E24">
        <w:rPr>
          <w:rFonts w:ascii="Times New Roman" w:hAnsi="Times New Roman" w:cs="Times New Roman"/>
          <w:lang w:val="en-US"/>
        </w:rPr>
        <w:t>acknowledgment</w:t>
      </w:r>
      <w:proofErr w:type="spellEnd"/>
      <w:r w:rsidR="007840CE">
        <w:rPr>
          <w:rFonts w:ascii="Times New Roman" w:hAnsi="Times New Roman" w:cs="Times New Roman"/>
          <w:lang w:val="en-US"/>
        </w:rPr>
        <w:t xml:space="preserve"> of violence</w:t>
      </w:r>
      <w:r w:rsidR="00FA3E24">
        <w:rPr>
          <w:rFonts w:ascii="Times New Roman" w:hAnsi="Times New Roman" w:cs="Times New Roman"/>
          <w:lang w:val="en-US"/>
        </w:rPr>
        <w:t xml:space="preserve">; items b, f, g, and h </w:t>
      </w:r>
      <w:r w:rsidR="00233A57">
        <w:rPr>
          <w:rFonts w:ascii="Times New Roman" w:hAnsi="Times New Roman" w:cs="Times New Roman"/>
          <w:lang w:val="en-US"/>
        </w:rPr>
        <w:t>as</w:t>
      </w:r>
      <w:r w:rsidR="00FA3E24">
        <w:rPr>
          <w:rFonts w:ascii="Times New Roman" w:hAnsi="Times New Roman" w:cs="Times New Roman"/>
          <w:lang w:val="en-US"/>
        </w:rPr>
        <w:t xml:space="preserve"> </w:t>
      </w:r>
      <w:r w:rsidR="007840CE">
        <w:rPr>
          <w:rFonts w:ascii="Times New Roman" w:hAnsi="Times New Roman" w:cs="Times New Roman"/>
          <w:lang w:val="en-US"/>
        </w:rPr>
        <w:t xml:space="preserve">acknowledgment of </w:t>
      </w:r>
      <w:r w:rsidR="00FA3E24">
        <w:rPr>
          <w:rFonts w:ascii="Times New Roman" w:hAnsi="Times New Roman" w:cs="Times New Roman"/>
          <w:lang w:val="en-US"/>
        </w:rPr>
        <w:t xml:space="preserve">violence; and item </w:t>
      </w:r>
      <w:proofErr w:type="spellStart"/>
      <w:r w:rsidR="00FA3E24">
        <w:rPr>
          <w:rFonts w:ascii="Times New Roman" w:hAnsi="Times New Roman" w:cs="Times New Roman"/>
          <w:lang w:val="en-US"/>
        </w:rPr>
        <w:t>i</w:t>
      </w:r>
      <w:proofErr w:type="spellEnd"/>
      <w:r w:rsidR="00FA3E24">
        <w:rPr>
          <w:rFonts w:ascii="Times New Roman" w:hAnsi="Times New Roman" w:cs="Times New Roman"/>
          <w:lang w:val="en-US"/>
        </w:rPr>
        <w:t xml:space="preserve"> </w:t>
      </w:r>
      <w:r w:rsidR="00233A57">
        <w:rPr>
          <w:rFonts w:ascii="Times New Roman" w:hAnsi="Times New Roman" w:cs="Times New Roman"/>
          <w:lang w:val="en-US"/>
        </w:rPr>
        <w:t>as</w:t>
      </w:r>
      <w:r w:rsidR="00FA3E24">
        <w:rPr>
          <w:rFonts w:ascii="Times New Roman" w:hAnsi="Times New Roman" w:cs="Times New Roman"/>
          <w:lang w:val="en-US"/>
        </w:rPr>
        <w:t xml:space="preserve"> ambivalence.</w:t>
      </w:r>
      <w:r w:rsidR="00843F8F" w:rsidRPr="00D7401A">
        <w:rPr>
          <w:rFonts w:ascii="Times New Roman" w:hAnsi="Times New Roman" w:cs="Times New Roman"/>
          <w:lang w:val="en-US"/>
        </w:rPr>
        <w:t xml:space="preserve"> </w:t>
      </w:r>
    </w:p>
    <w:p w14:paraId="25AB1556" w14:textId="77777777" w:rsidR="00233A57" w:rsidRPr="00D7401A" w:rsidRDefault="00233A57" w:rsidP="002C601A">
      <w:pPr>
        <w:rPr>
          <w:rFonts w:ascii="Times New Roman" w:hAnsi="Times New Roman" w:cs="Times New Roman"/>
          <w:lang w:val="en-US"/>
        </w:rPr>
      </w:pPr>
    </w:p>
    <w:p w14:paraId="0106C6B9" w14:textId="5B149DCD" w:rsidR="00843F8F" w:rsidRPr="00D7401A" w:rsidRDefault="00843F8F" w:rsidP="00843F8F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7401A">
        <w:rPr>
          <w:rFonts w:ascii="Times New Roman" w:hAnsi="Times New Roman" w:cs="Times New Roman"/>
          <w:lang w:val="en-US"/>
        </w:rPr>
        <w:t>Recod</w:t>
      </w:r>
      <w:r w:rsidR="0017227C">
        <w:rPr>
          <w:rFonts w:ascii="Times New Roman" w:hAnsi="Times New Roman" w:cs="Times New Roman"/>
          <w:lang w:val="en-US"/>
        </w:rPr>
        <w:t xml:space="preserve">ing and integration of </w:t>
      </w:r>
      <w:r w:rsidRPr="00D7401A">
        <w:rPr>
          <w:rFonts w:ascii="Times New Roman" w:hAnsi="Times New Roman" w:cs="Times New Roman"/>
          <w:lang w:val="en-US"/>
        </w:rPr>
        <w:t xml:space="preserve">Q27i </w:t>
      </w:r>
      <w:r w:rsidR="0017227C">
        <w:rPr>
          <w:rFonts w:ascii="Times New Roman" w:hAnsi="Times New Roman" w:cs="Times New Roman"/>
          <w:lang w:val="en-US"/>
        </w:rPr>
        <w:t>with the other items</w:t>
      </w:r>
      <w:r w:rsidRPr="00D7401A">
        <w:rPr>
          <w:rFonts w:ascii="Times New Roman" w:hAnsi="Times New Roman" w:cs="Times New Roman"/>
          <w:lang w:val="en-US"/>
        </w:rPr>
        <w:t xml:space="preserve">. </w:t>
      </w:r>
    </w:p>
    <w:p w14:paraId="440FF279" w14:textId="7D8F99B9" w:rsidR="00843F8F" w:rsidRPr="00D7401A" w:rsidRDefault="00843F8F" w:rsidP="00843F8F">
      <w:pPr>
        <w:ind w:left="360"/>
        <w:rPr>
          <w:rFonts w:ascii="Times New Roman" w:hAnsi="Times New Roman" w:cs="Times New Roman"/>
          <w:lang w:val="en-US"/>
        </w:rPr>
      </w:pPr>
    </w:p>
    <w:p w14:paraId="09094712" w14:textId="71D649A1" w:rsidR="00843F8F" w:rsidRPr="00D7401A" w:rsidRDefault="0017227C" w:rsidP="00843F8F">
      <w:pPr>
        <w:ind w:left="360"/>
        <w:rPr>
          <w:rFonts w:ascii="Times New Roman" w:hAnsi="Times New Roman" w:cs="Times New Roman"/>
          <w:lang w:val="en-US"/>
        </w:rPr>
      </w:pPr>
      <w:r w:rsidRPr="00233A57">
        <w:rPr>
          <w:rFonts w:ascii="Times New Roman" w:hAnsi="Times New Roman" w:cs="Times New Roman"/>
          <w:lang w:val="en-US"/>
        </w:rPr>
        <w:lastRenderedPageBreak/>
        <w:t>Fictitious</w:t>
      </w:r>
      <w:r w:rsidR="00233A57" w:rsidRPr="00233A57">
        <w:rPr>
          <w:rFonts w:ascii="Times New Roman" w:hAnsi="Times New Roman" w:cs="Times New Roman"/>
          <w:lang w:val="en-US"/>
        </w:rPr>
        <w:t xml:space="preserve"> </w:t>
      </w:r>
      <w:r w:rsidRPr="00233A57">
        <w:rPr>
          <w:rFonts w:ascii="Times New Roman" w:hAnsi="Times New Roman" w:cs="Times New Roman"/>
          <w:lang w:val="en-US"/>
        </w:rPr>
        <w:t xml:space="preserve">responses by </w:t>
      </w:r>
      <w:r w:rsidR="00843F8F" w:rsidRPr="00233A57">
        <w:rPr>
          <w:rFonts w:ascii="Times New Roman" w:hAnsi="Times New Roman" w:cs="Times New Roman"/>
          <w:lang w:val="en-US"/>
        </w:rPr>
        <w:t xml:space="preserve">14 </w:t>
      </w:r>
      <w:r w:rsidR="00235DA1" w:rsidRPr="00233A57">
        <w:rPr>
          <w:rFonts w:ascii="Times New Roman" w:hAnsi="Times New Roman" w:cs="Times New Roman"/>
          <w:lang w:val="en-US"/>
        </w:rPr>
        <w:t>fictitious</w:t>
      </w:r>
      <w:r>
        <w:rPr>
          <w:rFonts w:ascii="Times New Roman" w:hAnsi="Times New Roman" w:cs="Times New Roman"/>
          <w:lang w:val="en-US"/>
        </w:rPr>
        <w:t xml:space="preserve"> participants </w:t>
      </w:r>
      <w:r w:rsidRPr="00C77CB5">
        <w:rPr>
          <w:rFonts w:ascii="Times New Roman" w:hAnsi="Times New Roman" w:cs="Times New Roman"/>
          <w:lang w:val="en-US"/>
        </w:rPr>
        <w:t xml:space="preserve">to </w:t>
      </w:r>
      <w:r w:rsidR="007840CE" w:rsidRPr="00C77CB5">
        <w:rPr>
          <w:rFonts w:ascii="Times New Roman" w:hAnsi="Times New Roman" w:cs="Times New Roman"/>
          <w:lang w:val="en-US"/>
        </w:rPr>
        <w:t>5</w:t>
      </w:r>
      <w:r w:rsidRPr="00C77CB5">
        <w:rPr>
          <w:rFonts w:ascii="Times New Roman" w:hAnsi="Times New Roman" w:cs="Times New Roman"/>
          <w:lang w:val="en-US"/>
        </w:rPr>
        <w:t xml:space="preserve"> items</w:t>
      </w:r>
      <w:r w:rsidR="00843F8F" w:rsidRPr="00C77CB5">
        <w:rPr>
          <w:rFonts w:ascii="Times New Roman" w:hAnsi="Times New Roman" w:cs="Times New Roman"/>
          <w:lang w:val="en-US"/>
        </w:rPr>
        <w:t xml:space="preserve"> (a, b, c, f</w:t>
      </w:r>
      <w:r w:rsidRPr="00C77CB5">
        <w:rPr>
          <w:rFonts w:ascii="Times New Roman" w:hAnsi="Times New Roman" w:cs="Times New Roman"/>
          <w:lang w:val="en-US"/>
        </w:rPr>
        <w:t>, and</w:t>
      </w:r>
      <w:r w:rsidR="00843F8F" w:rsidRPr="00C77CB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843F8F" w:rsidRPr="00C77CB5">
        <w:rPr>
          <w:rFonts w:ascii="Times New Roman" w:hAnsi="Times New Roman" w:cs="Times New Roman"/>
          <w:lang w:val="en-US"/>
        </w:rPr>
        <w:t>i</w:t>
      </w:r>
      <w:proofErr w:type="spellEnd"/>
      <w:r w:rsidR="00843F8F" w:rsidRPr="00C77CB5">
        <w:rPr>
          <w:rFonts w:ascii="Times New Roman" w:hAnsi="Times New Roman" w:cs="Times New Roman"/>
          <w:lang w:val="en-US"/>
        </w:rPr>
        <w:t>)</w:t>
      </w:r>
    </w:p>
    <w:p w14:paraId="07C91518" w14:textId="483AEB05" w:rsidR="00843F8F" w:rsidRPr="00D7401A" w:rsidRDefault="00843F8F" w:rsidP="00843F8F">
      <w:pPr>
        <w:ind w:left="360"/>
        <w:rPr>
          <w:rFonts w:ascii="Times New Roman" w:hAnsi="Times New Roman" w:cs="Times New Roman"/>
          <w:lang w:val="en-US"/>
        </w:rPr>
      </w:pPr>
    </w:p>
    <w:tbl>
      <w:tblPr>
        <w:tblW w:w="6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060"/>
        <w:gridCol w:w="1060"/>
      </w:tblGrid>
      <w:tr w:rsidR="00843F8F" w:rsidRPr="00D7401A" w14:paraId="63312C99" w14:textId="77777777" w:rsidTr="00843F8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B75615" w14:textId="77777777" w:rsidR="00843F8F" w:rsidRPr="00D7401A" w:rsidRDefault="00843F8F" w:rsidP="00843F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6E573F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Q27a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15C9C8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Q27b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EAB27C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Q27c</w:t>
            </w:r>
          </w:p>
        </w:tc>
        <w:tc>
          <w:tcPr>
            <w:tcW w:w="1060" w:type="dxa"/>
          </w:tcPr>
          <w:p w14:paraId="443D4103" w14:textId="01616043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Q27f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7CDF4B2" w14:textId="01736D85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Q27i</w:t>
            </w:r>
          </w:p>
        </w:tc>
      </w:tr>
      <w:tr w:rsidR="00843F8F" w:rsidRPr="00D7401A" w14:paraId="28BF535F" w14:textId="77777777" w:rsidTr="00843F8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88E4E9" w14:textId="77777777" w:rsidR="00843F8F" w:rsidRPr="00D7401A" w:rsidRDefault="00843F8F" w:rsidP="00843F8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C2BE19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039DE0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CC5737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060" w:type="dxa"/>
          </w:tcPr>
          <w:p w14:paraId="3398F5A7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3AC5B3" w14:textId="7CF3E4AF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43F8F" w:rsidRPr="00D7401A" w14:paraId="115DDF42" w14:textId="77777777" w:rsidTr="00843F8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EE3A34" w14:textId="77777777" w:rsidR="00843F8F" w:rsidRPr="00D7401A" w:rsidRDefault="00843F8F" w:rsidP="00843F8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3BBCCD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C6CB22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6B95D8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60" w:type="dxa"/>
          </w:tcPr>
          <w:p w14:paraId="4E16F832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D6045AE" w14:textId="0E14C6B0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43F8F" w:rsidRPr="00D7401A" w14:paraId="7ADBE81B" w14:textId="77777777" w:rsidTr="00843F8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4A9F8C" w14:textId="77777777" w:rsidR="00843F8F" w:rsidRPr="00D7401A" w:rsidRDefault="00843F8F" w:rsidP="00843F8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D79D05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AF9684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B2E2DA7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060" w:type="dxa"/>
          </w:tcPr>
          <w:p w14:paraId="46310A8C" w14:textId="4EA84F79" w:rsidR="00843F8F" w:rsidRPr="00D7401A" w:rsidRDefault="00CF1307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9A487E" w14:textId="623C8116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43F8F" w:rsidRPr="00D7401A" w14:paraId="16EB8A96" w14:textId="77777777" w:rsidTr="00843F8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6447F2" w14:textId="77777777" w:rsidR="00843F8F" w:rsidRPr="00D7401A" w:rsidRDefault="00843F8F" w:rsidP="00843F8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28FDBB" w14:textId="77777777" w:rsidR="00843F8F" w:rsidRPr="00D7401A" w:rsidRDefault="00843F8F" w:rsidP="00843F8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9AE193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CC9ACB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0" w:type="dxa"/>
          </w:tcPr>
          <w:p w14:paraId="45A6A1DA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5B4825" w14:textId="626E89BA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</w:t>
            </w:r>
          </w:p>
        </w:tc>
      </w:tr>
      <w:tr w:rsidR="00843F8F" w:rsidRPr="00D7401A" w14:paraId="431B4EB7" w14:textId="77777777" w:rsidTr="00843F8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30597B" w14:textId="77777777" w:rsidR="00843F8F" w:rsidRPr="00D7401A" w:rsidRDefault="00843F8F" w:rsidP="00843F8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AE5BE58" w14:textId="77777777" w:rsidR="00843F8F" w:rsidRPr="00D7401A" w:rsidRDefault="00843F8F" w:rsidP="00843F8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C3F6B5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DC5532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60" w:type="dxa"/>
          </w:tcPr>
          <w:p w14:paraId="0E51F89A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BD3808" w14:textId="249BF6A6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43F8F" w:rsidRPr="00D7401A" w14:paraId="2EE948A9" w14:textId="77777777" w:rsidTr="00843F8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A7AB16" w14:textId="77777777" w:rsidR="00843F8F" w:rsidRPr="00D7401A" w:rsidRDefault="00843F8F" w:rsidP="00843F8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5B0DFD" w14:textId="77777777" w:rsidR="00843F8F" w:rsidRPr="00D7401A" w:rsidRDefault="00843F8F" w:rsidP="00843F8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344FB8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1E31126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060" w:type="dxa"/>
          </w:tcPr>
          <w:p w14:paraId="12EBAEF5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15B5B8" w14:textId="79BAEB8E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</w:t>
            </w:r>
          </w:p>
        </w:tc>
      </w:tr>
      <w:tr w:rsidR="00843F8F" w:rsidRPr="00D7401A" w14:paraId="433628D9" w14:textId="77777777" w:rsidTr="00843F8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9535C3" w14:textId="77777777" w:rsidR="00843F8F" w:rsidRPr="00D7401A" w:rsidRDefault="00843F8F" w:rsidP="00843F8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3C66C9" w14:textId="77777777" w:rsidR="00843F8F" w:rsidRPr="00D7401A" w:rsidRDefault="00843F8F" w:rsidP="00843F8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400AE7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EF309D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60" w:type="dxa"/>
          </w:tcPr>
          <w:p w14:paraId="01AEB990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28B1B4" w14:textId="76A3B6F5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</w:t>
            </w:r>
          </w:p>
        </w:tc>
      </w:tr>
      <w:tr w:rsidR="00843F8F" w:rsidRPr="00D7401A" w14:paraId="43456FD8" w14:textId="77777777" w:rsidTr="00843F8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C9DA3C" w14:textId="77777777" w:rsidR="00843F8F" w:rsidRPr="00D7401A" w:rsidRDefault="00843F8F" w:rsidP="00843F8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C5FBA0" w14:textId="77777777" w:rsidR="00843F8F" w:rsidRPr="00D7401A" w:rsidRDefault="00843F8F" w:rsidP="00843F8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52FC12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9D1B4C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60" w:type="dxa"/>
          </w:tcPr>
          <w:p w14:paraId="63943293" w14:textId="55435DEB" w:rsidR="00843F8F" w:rsidRPr="00D7401A" w:rsidRDefault="00CF1307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F2D2DDE" w14:textId="271173CC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</w:t>
            </w:r>
          </w:p>
        </w:tc>
      </w:tr>
      <w:tr w:rsidR="00843F8F" w:rsidRPr="00D7401A" w14:paraId="54609391" w14:textId="77777777" w:rsidTr="00843F8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E09546" w14:textId="77777777" w:rsidR="00843F8F" w:rsidRPr="00D7401A" w:rsidRDefault="00843F8F" w:rsidP="00843F8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CB762C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81445B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28571C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0" w:type="dxa"/>
          </w:tcPr>
          <w:p w14:paraId="0D2D5B84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A2B758" w14:textId="47651D99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43F8F" w:rsidRPr="00D7401A" w14:paraId="7FAB0EE3" w14:textId="77777777" w:rsidTr="00843F8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0A1166" w14:textId="77777777" w:rsidR="00843F8F" w:rsidRPr="00D7401A" w:rsidRDefault="00843F8F" w:rsidP="00843F8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4A22DC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284397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BB5C062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60" w:type="dxa"/>
          </w:tcPr>
          <w:p w14:paraId="0011A57E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6A26935" w14:textId="201C7DC5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</w:t>
            </w:r>
          </w:p>
        </w:tc>
      </w:tr>
      <w:tr w:rsidR="00843F8F" w:rsidRPr="00D7401A" w14:paraId="04015172" w14:textId="77777777" w:rsidTr="00843F8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67053C" w14:textId="77777777" w:rsidR="00843F8F" w:rsidRPr="00D7401A" w:rsidRDefault="00843F8F" w:rsidP="00843F8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B40C8DA" w14:textId="77777777" w:rsidR="00843F8F" w:rsidRPr="00D7401A" w:rsidRDefault="00843F8F" w:rsidP="00843F8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664F47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2FC28D8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0" w:type="dxa"/>
          </w:tcPr>
          <w:p w14:paraId="562AED7B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EB795FA" w14:textId="40068BB8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43F8F" w:rsidRPr="00D7401A" w14:paraId="792B557F" w14:textId="77777777" w:rsidTr="00843F8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9E40AE" w14:textId="77777777" w:rsidR="00843F8F" w:rsidRPr="00D7401A" w:rsidRDefault="00843F8F" w:rsidP="00843F8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242AE0" w14:textId="77777777" w:rsidR="00843F8F" w:rsidRPr="00D7401A" w:rsidRDefault="00843F8F" w:rsidP="00843F8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8DC125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378654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060" w:type="dxa"/>
          </w:tcPr>
          <w:p w14:paraId="48BDE21D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290ED9" w14:textId="47E574C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43F8F" w:rsidRPr="00D7401A" w14:paraId="08C29B88" w14:textId="77777777" w:rsidTr="00843F8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7BF1F6" w14:textId="77777777" w:rsidR="00843F8F" w:rsidRPr="00D7401A" w:rsidRDefault="00843F8F" w:rsidP="00843F8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FE118E" w14:textId="77777777" w:rsidR="00843F8F" w:rsidRPr="00D7401A" w:rsidRDefault="00843F8F" w:rsidP="00843F8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4F44E5B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B6E9D67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60" w:type="dxa"/>
          </w:tcPr>
          <w:p w14:paraId="6AE75753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D992F91" w14:textId="37985AFC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43F8F" w:rsidRPr="00D7401A" w14:paraId="798C8B6B" w14:textId="77777777" w:rsidTr="00843F8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D55952" w14:textId="77777777" w:rsidR="00843F8F" w:rsidRPr="00D7401A" w:rsidRDefault="00843F8F" w:rsidP="00843F8F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D05903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F380BC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9E926E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60" w:type="dxa"/>
          </w:tcPr>
          <w:p w14:paraId="5E12D103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C64292E" w14:textId="480E0CEE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x</w:t>
            </w:r>
          </w:p>
        </w:tc>
      </w:tr>
      <w:tr w:rsidR="00843F8F" w:rsidRPr="00D7401A" w14:paraId="5398DF47" w14:textId="77777777" w:rsidTr="00843F8F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FCD938A" w14:textId="77777777" w:rsidR="00843F8F" w:rsidRPr="00D7401A" w:rsidRDefault="00843F8F" w:rsidP="00843F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OTAL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A1DECA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ECB410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BC4AAFF" w14:textId="77777777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1060" w:type="dxa"/>
          </w:tcPr>
          <w:p w14:paraId="1C9620A3" w14:textId="29FDB877" w:rsidR="00843F8F" w:rsidRPr="00D7401A" w:rsidRDefault="00CF1307" w:rsidP="00843F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E0C2AB" w14:textId="12E95608" w:rsidR="00843F8F" w:rsidRPr="00D7401A" w:rsidRDefault="00843F8F" w:rsidP="00843F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6</w:t>
            </w:r>
          </w:p>
        </w:tc>
      </w:tr>
    </w:tbl>
    <w:p w14:paraId="17570C97" w14:textId="77777777" w:rsidR="00843F8F" w:rsidRPr="00D7401A" w:rsidRDefault="00843F8F" w:rsidP="00843F8F">
      <w:pPr>
        <w:ind w:left="360"/>
        <w:rPr>
          <w:rFonts w:ascii="Times New Roman" w:hAnsi="Times New Roman" w:cs="Times New Roman"/>
          <w:lang w:val="en-US"/>
        </w:rPr>
      </w:pPr>
    </w:p>
    <w:p w14:paraId="22696473" w14:textId="285B1AF2" w:rsidR="00843F8F" w:rsidRPr="00D7401A" w:rsidRDefault="00235DA1" w:rsidP="00843F8F">
      <w:pPr>
        <w:ind w:left="36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In order to</w:t>
      </w:r>
      <w:proofErr w:type="gramEnd"/>
      <w:r w:rsidR="0017227C">
        <w:rPr>
          <w:rFonts w:ascii="Times New Roman" w:hAnsi="Times New Roman" w:cs="Times New Roman"/>
          <w:lang w:val="en-US"/>
        </w:rPr>
        <w:t xml:space="preserve"> conduct analyses </w:t>
      </w:r>
      <w:r>
        <w:rPr>
          <w:rFonts w:ascii="Times New Roman" w:hAnsi="Times New Roman" w:cs="Times New Roman"/>
          <w:lang w:val="en-US"/>
        </w:rPr>
        <w:t xml:space="preserve">based on the same common denominator, we recoded the items while integrating the item </w:t>
      </w:r>
      <w:r w:rsidRPr="003A61B0">
        <w:rPr>
          <w:rFonts w:ascii="Times New Roman" w:hAnsi="Times New Roman" w:cs="Times New Roman"/>
          <w:lang w:val="en-US"/>
        </w:rPr>
        <w:t>(“</w:t>
      </w:r>
      <w:r w:rsidR="0044420D" w:rsidRPr="003A61B0">
        <w:rPr>
          <w:rFonts w:ascii="Times New Roman" w:hAnsi="Times New Roman" w:cs="Times New Roman"/>
          <w:lang w:val="en-US"/>
        </w:rPr>
        <w:t>I</w:t>
      </w:r>
      <w:r w:rsidRPr="003A61B0">
        <w:rPr>
          <w:rFonts w:ascii="Times New Roman" w:hAnsi="Times New Roman" w:cs="Times New Roman"/>
          <w:lang w:val="en-US"/>
        </w:rPr>
        <w:t xml:space="preserve"> don’t</w:t>
      </w:r>
      <w:r>
        <w:rPr>
          <w:rFonts w:ascii="Times New Roman" w:hAnsi="Times New Roman" w:cs="Times New Roman"/>
          <w:lang w:val="en-US"/>
        </w:rPr>
        <w:t xml:space="preserve"> know how to describe the event(s)”) with the other items</w:t>
      </w:r>
      <w:r w:rsidR="00CF1307" w:rsidRPr="00D7401A">
        <w:rPr>
          <w:rFonts w:ascii="Times New Roman" w:hAnsi="Times New Roman" w:cs="Times New Roman"/>
          <w:lang w:val="en-US"/>
        </w:rPr>
        <w:t xml:space="preserve">. </w:t>
      </w:r>
    </w:p>
    <w:p w14:paraId="67F03134" w14:textId="049C7A20" w:rsidR="00CF1307" w:rsidRPr="00D7401A" w:rsidRDefault="00CF1307" w:rsidP="00843F8F">
      <w:pPr>
        <w:ind w:left="360"/>
        <w:rPr>
          <w:rFonts w:ascii="Times New Roman" w:hAnsi="Times New Roman" w:cs="Times New Roman"/>
          <w:lang w:val="en-US"/>
        </w:rPr>
      </w:pPr>
    </w:p>
    <w:p w14:paraId="1DAD64C3" w14:textId="220984B6" w:rsidR="00B852A6" w:rsidRPr="00D7401A" w:rsidRDefault="00233A57" w:rsidP="00CF130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 this case</w:t>
      </w:r>
      <w:r w:rsidR="00235DA1">
        <w:rPr>
          <w:rFonts w:ascii="Times New Roman" w:hAnsi="Times New Roman" w:cs="Times New Roman"/>
          <w:lang w:val="en-US"/>
        </w:rPr>
        <w:t xml:space="preserve">, we hypothesized that participants who checked </w:t>
      </w:r>
      <w:r w:rsidR="00CF1307" w:rsidRPr="00D7401A">
        <w:rPr>
          <w:rFonts w:ascii="Times New Roman" w:hAnsi="Times New Roman" w:cs="Times New Roman"/>
          <w:lang w:val="en-US"/>
        </w:rPr>
        <w:t xml:space="preserve">Q27i </w:t>
      </w:r>
      <w:r w:rsidR="00235DA1">
        <w:rPr>
          <w:rFonts w:ascii="Times New Roman" w:hAnsi="Times New Roman" w:cs="Times New Roman"/>
          <w:lang w:val="en-US"/>
        </w:rPr>
        <w:t>meant only that they did not know whether the event(s) could be described by item</w:t>
      </w:r>
      <w:r w:rsidR="00CF1307" w:rsidRPr="00D7401A">
        <w:rPr>
          <w:rFonts w:ascii="Times New Roman" w:hAnsi="Times New Roman" w:cs="Times New Roman"/>
          <w:lang w:val="en-US"/>
        </w:rPr>
        <w:t xml:space="preserve"> Q27a o</w:t>
      </w:r>
      <w:r w:rsidR="00235DA1">
        <w:rPr>
          <w:rFonts w:ascii="Times New Roman" w:hAnsi="Times New Roman" w:cs="Times New Roman"/>
          <w:lang w:val="en-US"/>
        </w:rPr>
        <w:t>r</w:t>
      </w:r>
      <w:r w:rsidR="00CF1307" w:rsidRPr="00D7401A">
        <w:rPr>
          <w:rFonts w:ascii="Times New Roman" w:hAnsi="Times New Roman" w:cs="Times New Roman"/>
          <w:lang w:val="en-US"/>
        </w:rPr>
        <w:t xml:space="preserve"> Q27b, Q27c o</w:t>
      </w:r>
      <w:r w:rsidR="00235DA1">
        <w:rPr>
          <w:rFonts w:ascii="Times New Roman" w:hAnsi="Times New Roman" w:cs="Times New Roman"/>
          <w:lang w:val="en-US"/>
        </w:rPr>
        <w:t>r</w:t>
      </w:r>
      <w:r w:rsidR="00CF1307" w:rsidRPr="00D7401A">
        <w:rPr>
          <w:rFonts w:ascii="Times New Roman" w:hAnsi="Times New Roman" w:cs="Times New Roman"/>
          <w:lang w:val="en-US"/>
        </w:rPr>
        <w:t xml:space="preserve"> Q27d. </w:t>
      </w:r>
      <w:r w:rsidR="00235DA1">
        <w:rPr>
          <w:rFonts w:ascii="Times New Roman" w:hAnsi="Times New Roman" w:cs="Times New Roman"/>
          <w:lang w:val="en-US"/>
        </w:rPr>
        <w:t>For these participants, we attributed the “</w:t>
      </w:r>
      <w:r w:rsidR="00295B9D" w:rsidRPr="00295B9D">
        <w:rPr>
          <w:rFonts w:ascii="Times New Roman" w:hAnsi="Times New Roman" w:cs="Times New Roman"/>
          <w:lang w:val="en-US"/>
        </w:rPr>
        <w:t>I d</w:t>
      </w:r>
      <w:r w:rsidR="007D6A1B" w:rsidRPr="00295B9D">
        <w:rPr>
          <w:rFonts w:ascii="Times New Roman" w:hAnsi="Times New Roman" w:cs="Times New Roman"/>
          <w:lang w:val="en-US"/>
        </w:rPr>
        <w:t>on’t</w:t>
      </w:r>
      <w:r w:rsidR="00235DA1" w:rsidRPr="00295B9D">
        <w:rPr>
          <w:rFonts w:ascii="Times New Roman" w:hAnsi="Times New Roman" w:cs="Times New Roman"/>
          <w:lang w:val="en-US"/>
        </w:rPr>
        <w:t xml:space="preserve"> know”</w:t>
      </w:r>
      <w:r w:rsidR="00235DA1">
        <w:rPr>
          <w:rFonts w:ascii="Times New Roman" w:hAnsi="Times New Roman" w:cs="Times New Roman"/>
          <w:lang w:val="en-US"/>
        </w:rPr>
        <w:t xml:space="preserve"> response (because they checked</w:t>
      </w:r>
      <w:r w:rsidR="00CF1307" w:rsidRPr="00D7401A">
        <w:rPr>
          <w:rFonts w:ascii="Times New Roman" w:hAnsi="Times New Roman" w:cs="Times New Roman"/>
          <w:lang w:val="en-US"/>
        </w:rPr>
        <w:t xml:space="preserve"> Q27i) </w:t>
      </w:r>
      <w:r w:rsidR="00235DA1">
        <w:rPr>
          <w:rFonts w:ascii="Times New Roman" w:hAnsi="Times New Roman" w:cs="Times New Roman"/>
          <w:lang w:val="en-US"/>
        </w:rPr>
        <w:t xml:space="preserve">for each item because they </w:t>
      </w:r>
      <w:r w:rsidR="007D6A1B">
        <w:rPr>
          <w:rFonts w:ascii="Times New Roman" w:hAnsi="Times New Roman" w:cs="Times New Roman"/>
          <w:lang w:val="en-US"/>
        </w:rPr>
        <w:t>were unsure</w:t>
      </w:r>
      <w:r w:rsidR="00235DA1">
        <w:rPr>
          <w:rFonts w:ascii="Times New Roman" w:hAnsi="Times New Roman" w:cs="Times New Roman"/>
          <w:lang w:val="en-US"/>
        </w:rPr>
        <w:t xml:space="preserve"> which ones to check. In addition, we hypothesized </w:t>
      </w:r>
      <w:r w:rsidR="005D272B">
        <w:rPr>
          <w:rFonts w:ascii="Times New Roman" w:hAnsi="Times New Roman" w:cs="Times New Roman"/>
          <w:lang w:val="en-US"/>
        </w:rPr>
        <w:t xml:space="preserve">that participants who checked at least one of items </w:t>
      </w:r>
      <w:r w:rsidR="00CF1307" w:rsidRPr="00D7401A">
        <w:rPr>
          <w:rFonts w:ascii="Times New Roman" w:hAnsi="Times New Roman" w:cs="Times New Roman"/>
          <w:lang w:val="en-US"/>
        </w:rPr>
        <w:t>Q27a, Q27b, Q27c</w:t>
      </w:r>
      <w:r w:rsidR="005D272B">
        <w:rPr>
          <w:rFonts w:ascii="Times New Roman" w:hAnsi="Times New Roman" w:cs="Times New Roman"/>
          <w:lang w:val="en-US"/>
        </w:rPr>
        <w:t xml:space="preserve">, or </w:t>
      </w:r>
      <w:r w:rsidR="00CF1307" w:rsidRPr="00D7401A">
        <w:rPr>
          <w:rFonts w:ascii="Times New Roman" w:hAnsi="Times New Roman" w:cs="Times New Roman"/>
          <w:lang w:val="en-US"/>
        </w:rPr>
        <w:t>Q27d</w:t>
      </w:r>
      <w:r w:rsidR="005D272B">
        <w:rPr>
          <w:rFonts w:ascii="Times New Roman" w:hAnsi="Times New Roman" w:cs="Times New Roman"/>
          <w:lang w:val="en-US"/>
        </w:rPr>
        <w:t xml:space="preserve"> combined with </w:t>
      </w:r>
      <w:r w:rsidR="00CF1307" w:rsidRPr="00D7401A">
        <w:rPr>
          <w:rFonts w:ascii="Times New Roman" w:hAnsi="Times New Roman" w:cs="Times New Roman"/>
          <w:lang w:val="en-US"/>
        </w:rPr>
        <w:t xml:space="preserve">Q27i </w:t>
      </w:r>
      <w:r w:rsidR="005D272B" w:rsidRPr="00B4266C">
        <w:rPr>
          <w:rFonts w:ascii="Times New Roman" w:hAnsi="Times New Roman" w:cs="Times New Roman"/>
          <w:lang w:val="en-US"/>
        </w:rPr>
        <w:t>knew how to describe some of the events</w:t>
      </w:r>
      <w:r w:rsidR="00B4266C" w:rsidRPr="00B4266C">
        <w:rPr>
          <w:rFonts w:ascii="Times New Roman" w:hAnsi="Times New Roman" w:cs="Times New Roman"/>
          <w:lang w:val="en-US"/>
        </w:rPr>
        <w:t xml:space="preserve"> to some </w:t>
      </w:r>
      <w:r w:rsidR="00163687" w:rsidRPr="00B4266C">
        <w:rPr>
          <w:rFonts w:ascii="Times New Roman" w:hAnsi="Times New Roman" w:cs="Times New Roman"/>
          <w:lang w:val="en-US"/>
        </w:rPr>
        <w:t>extent but</w:t>
      </w:r>
      <w:r w:rsidR="00163687" w:rsidRPr="00163687">
        <w:rPr>
          <w:rFonts w:ascii="Times New Roman" w:hAnsi="Times New Roman" w:cs="Times New Roman"/>
          <w:lang w:val="en-US"/>
        </w:rPr>
        <w:t xml:space="preserve"> were ambivalent about how to describe what had happened.</w:t>
      </w:r>
      <w:r w:rsidR="005D272B" w:rsidRPr="00B4266C">
        <w:rPr>
          <w:rFonts w:ascii="Times New Roman" w:hAnsi="Times New Roman" w:cs="Times New Roman"/>
          <w:lang w:val="en-US"/>
        </w:rPr>
        <w:t xml:space="preserve"> </w:t>
      </w:r>
      <w:r w:rsidR="00035330">
        <w:rPr>
          <w:rFonts w:ascii="Times New Roman" w:hAnsi="Times New Roman" w:cs="Times New Roman"/>
          <w:lang w:val="en-US"/>
        </w:rPr>
        <w:t>We therefore</w:t>
      </w:r>
      <w:r w:rsidR="005D272B" w:rsidRPr="00035330">
        <w:rPr>
          <w:rFonts w:ascii="Times New Roman" w:hAnsi="Times New Roman" w:cs="Times New Roman"/>
          <w:lang w:val="en-US"/>
        </w:rPr>
        <w:t xml:space="preserve"> considered that the</w:t>
      </w:r>
      <w:r w:rsidR="00035330" w:rsidRPr="00035330">
        <w:rPr>
          <w:rFonts w:ascii="Times New Roman" w:hAnsi="Times New Roman" w:cs="Times New Roman"/>
          <w:lang w:val="en-US"/>
        </w:rPr>
        <w:t>se</w:t>
      </w:r>
      <w:r w:rsidR="005D272B" w:rsidRPr="00035330">
        <w:rPr>
          <w:rFonts w:ascii="Times New Roman" w:hAnsi="Times New Roman" w:cs="Times New Roman"/>
          <w:lang w:val="en-US"/>
        </w:rPr>
        <w:t xml:space="preserve"> participants </w:t>
      </w:r>
      <w:r w:rsidR="00035330" w:rsidRPr="00035330">
        <w:rPr>
          <w:rFonts w:ascii="Times New Roman" w:hAnsi="Times New Roman" w:cs="Times New Roman"/>
          <w:lang w:val="en-US"/>
        </w:rPr>
        <w:t xml:space="preserve">were confused about </w:t>
      </w:r>
      <w:r w:rsidR="005D272B" w:rsidRPr="00035330">
        <w:rPr>
          <w:rFonts w:ascii="Times New Roman" w:hAnsi="Times New Roman" w:cs="Times New Roman"/>
          <w:lang w:val="en-US"/>
        </w:rPr>
        <w:t>which items</w:t>
      </w:r>
      <w:r w:rsidR="005D272B">
        <w:rPr>
          <w:rFonts w:ascii="Times New Roman" w:hAnsi="Times New Roman" w:cs="Times New Roman"/>
          <w:lang w:val="en-US"/>
        </w:rPr>
        <w:t xml:space="preserve"> to check “in addition” to the one they had already checked. Note that we hypothesized that participant</w:t>
      </w:r>
      <w:r w:rsidR="00035330">
        <w:rPr>
          <w:rFonts w:ascii="Times New Roman" w:hAnsi="Times New Roman" w:cs="Times New Roman"/>
          <w:lang w:val="en-US"/>
        </w:rPr>
        <w:t>s</w:t>
      </w:r>
      <w:r w:rsidR="005D272B">
        <w:rPr>
          <w:rFonts w:ascii="Times New Roman" w:hAnsi="Times New Roman" w:cs="Times New Roman"/>
          <w:lang w:val="en-US"/>
        </w:rPr>
        <w:t xml:space="preserve"> who didn</w:t>
      </w:r>
      <w:r w:rsidR="007D6A1B">
        <w:rPr>
          <w:rFonts w:ascii="Times New Roman" w:hAnsi="Times New Roman" w:cs="Times New Roman"/>
          <w:lang w:val="en-US"/>
        </w:rPr>
        <w:t>’</w:t>
      </w:r>
      <w:r w:rsidR="005D272B">
        <w:rPr>
          <w:rFonts w:ascii="Times New Roman" w:hAnsi="Times New Roman" w:cs="Times New Roman"/>
          <w:lang w:val="en-US"/>
        </w:rPr>
        <w:t xml:space="preserve">t check any items had </w:t>
      </w:r>
      <w:r w:rsidR="00024A3F">
        <w:rPr>
          <w:rFonts w:ascii="Times New Roman" w:hAnsi="Times New Roman" w:cs="Times New Roman"/>
          <w:lang w:val="en-US"/>
        </w:rPr>
        <w:t xml:space="preserve">declined </w:t>
      </w:r>
      <w:r w:rsidR="005D272B">
        <w:rPr>
          <w:rFonts w:ascii="Times New Roman" w:hAnsi="Times New Roman" w:cs="Times New Roman"/>
          <w:lang w:val="en-US"/>
        </w:rPr>
        <w:t xml:space="preserve">to respond. </w:t>
      </w:r>
      <w:r w:rsidR="00035330">
        <w:rPr>
          <w:rFonts w:ascii="Times New Roman" w:hAnsi="Times New Roman" w:cs="Times New Roman"/>
          <w:lang w:val="en-US"/>
        </w:rPr>
        <w:t>In this case</w:t>
      </w:r>
      <w:r w:rsidR="00024A3F">
        <w:rPr>
          <w:rFonts w:ascii="Times New Roman" w:hAnsi="Times New Roman" w:cs="Times New Roman"/>
          <w:lang w:val="en-US"/>
        </w:rPr>
        <w:t xml:space="preserve">, </w:t>
      </w:r>
      <w:r w:rsidR="00035330">
        <w:rPr>
          <w:rFonts w:ascii="Times New Roman" w:hAnsi="Times New Roman" w:cs="Times New Roman"/>
          <w:lang w:val="en-US"/>
        </w:rPr>
        <w:t>the only</w:t>
      </w:r>
      <w:r w:rsidR="00024A3F">
        <w:rPr>
          <w:rFonts w:ascii="Times New Roman" w:hAnsi="Times New Roman" w:cs="Times New Roman"/>
          <w:lang w:val="en-US"/>
        </w:rPr>
        <w:t xml:space="preserve"> hypothesis </w:t>
      </w:r>
      <w:r w:rsidR="00035330">
        <w:rPr>
          <w:rFonts w:ascii="Times New Roman" w:hAnsi="Times New Roman" w:cs="Times New Roman"/>
          <w:lang w:val="en-US"/>
        </w:rPr>
        <w:t>would be</w:t>
      </w:r>
      <w:r w:rsidR="00024A3F">
        <w:rPr>
          <w:rFonts w:ascii="Times New Roman" w:hAnsi="Times New Roman" w:cs="Times New Roman"/>
          <w:lang w:val="en-US"/>
        </w:rPr>
        <w:t xml:space="preserve"> a decline to respond</w:t>
      </w:r>
      <w:r w:rsidR="00035330">
        <w:rPr>
          <w:rFonts w:ascii="Times New Roman" w:hAnsi="Times New Roman" w:cs="Times New Roman"/>
          <w:lang w:val="en-US"/>
        </w:rPr>
        <w:t>,</w:t>
      </w:r>
      <w:r w:rsidR="00024A3F">
        <w:rPr>
          <w:rFonts w:ascii="Times New Roman" w:hAnsi="Times New Roman" w:cs="Times New Roman"/>
          <w:lang w:val="en-US"/>
        </w:rPr>
        <w:t xml:space="preserve"> </w:t>
      </w:r>
      <w:r w:rsidR="00035330">
        <w:rPr>
          <w:rFonts w:ascii="Times New Roman" w:hAnsi="Times New Roman" w:cs="Times New Roman"/>
          <w:lang w:val="en-US"/>
        </w:rPr>
        <w:t xml:space="preserve">and in any case, </w:t>
      </w:r>
      <w:r w:rsidR="00D5438E">
        <w:rPr>
          <w:rFonts w:ascii="Times New Roman" w:hAnsi="Times New Roman" w:cs="Times New Roman"/>
          <w:lang w:val="en-US"/>
        </w:rPr>
        <w:t>the participants were not</w:t>
      </w:r>
      <w:r w:rsidR="00035330">
        <w:rPr>
          <w:rFonts w:ascii="Times New Roman" w:hAnsi="Times New Roman" w:cs="Times New Roman"/>
          <w:lang w:val="en-US"/>
        </w:rPr>
        <w:t xml:space="preserve"> </w:t>
      </w:r>
      <w:r w:rsidR="00B6763F">
        <w:rPr>
          <w:rFonts w:ascii="Times New Roman" w:hAnsi="Times New Roman" w:cs="Times New Roman"/>
          <w:lang w:val="en-US"/>
        </w:rPr>
        <w:t>compelled</w:t>
      </w:r>
      <w:r w:rsidR="00D5438E">
        <w:rPr>
          <w:rFonts w:ascii="Times New Roman" w:hAnsi="Times New Roman" w:cs="Times New Roman"/>
          <w:lang w:val="en-US"/>
        </w:rPr>
        <w:t xml:space="preserve"> to respond to any of the items</w:t>
      </w:r>
      <w:r w:rsidR="00024A3F">
        <w:rPr>
          <w:rFonts w:ascii="Times New Roman" w:hAnsi="Times New Roman" w:cs="Times New Roman"/>
          <w:lang w:val="en-US"/>
        </w:rPr>
        <w:t xml:space="preserve">. </w:t>
      </w:r>
    </w:p>
    <w:p w14:paraId="556A7DED" w14:textId="17E0D395" w:rsidR="00CF1307" w:rsidRPr="00D7401A" w:rsidRDefault="00B6763F" w:rsidP="00CF130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The table below presents the recoded</w:t>
      </w:r>
      <w:r w:rsidR="00024A3F">
        <w:rPr>
          <w:rFonts w:ascii="Times New Roman" w:hAnsi="Times New Roman" w:cs="Times New Roman"/>
          <w:lang w:val="en-US"/>
        </w:rPr>
        <w:t xml:space="preserve"> responses. </w:t>
      </w:r>
      <w:r>
        <w:rPr>
          <w:rFonts w:ascii="Times New Roman" w:hAnsi="Times New Roman" w:cs="Times New Roman"/>
          <w:lang w:val="en-US"/>
        </w:rPr>
        <w:t xml:space="preserve">As shown, there are </w:t>
      </w:r>
      <w:r w:rsidR="00024A3F">
        <w:rPr>
          <w:rFonts w:ascii="Times New Roman" w:hAnsi="Times New Roman" w:cs="Times New Roman"/>
          <w:lang w:val="en-US"/>
        </w:rPr>
        <w:t xml:space="preserve">no </w:t>
      </w:r>
      <w:r>
        <w:rPr>
          <w:rFonts w:ascii="Times New Roman" w:hAnsi="Times New Roman" w:cs="Times New Roman"/>
          <w:lang w:val="en-US"/>
        </w:rPr>
        <w:t xml:space="preserve">longer any </w:t>
      </w:r>
      <w:r w:rsidR="00024A3F">
        <w:rPr>
          <w:rFonts w:ascii="Times New Roman" w:hAnsi="Times New Roman" w:cs="Times New Roman"/>
          <w:lang w:val="en-US"/>
        </w:rPr>
        <w:t xml:space="preserve">responses </w:t>
      </w:r>
      <w:r>
        <w:rPr>
          <w:rFonts w:ascii="Times New Roman" w:hAnsi="Times New Roman" w:cs="Times New Roman"/>
          <w:lang w:val="en-US"/>
        </w:rPr>
        <w:t>to</w:t>
      </w:r>
      <w:r w:rsidR="00024A3F">
        <w:rPr>
          <w:rFonts w:ascii="Times New Roman" w:hAnsi="Times New Roman" w:cs="Times New Roman"/>
          <w:lang w:val="en-US"/>
        </w:rPr>
        <w:t xml:space="preserve"> </w:t>
      </w:r>
      <w:r w:rsidR="00D4694C" w:rsidRPr="00D7401A">
        <w:rPr>
          <w:rFonts w:ascii="Times New Roman" w:hAnsi="Times New Roman" w:cs="Times New Roman"/>
          <w:lang w:val="en-US"/>
        </w:rPr>
        <w:t xml:space="preserve">Q27i, </w:t>
      </w:r>
      <w:r>
        <w:rPr>
          <w:rFonts w:ascii="Times New Roman" w:hAnsi="Times New Roman" w:cs="Times New Roman"/>
          <w:lang w:val="en-US"/>
        </w:rPr>
        <w:t xml:space="preserve">and </w:t>
      </w:r>
      <w:r w:rsidR="00024A3F">
        <w:rPr>
          <w:rFonts w:ascii="Times New Roman" w:hAnsi="Times New Roman" w:cs="Times New Roman"/>
          <w:lang w:val="en-US"/>
        </w:rPr>
        <w:t>because it was integrated into the other items</w:t>
      </w:r>
      <w:r>
        <w:rPr>
          <w:rFonts w:ascii="Times New Roman" w:hAnsi="Times New Roman" w:cs="Times New Roman"/>
          <w:lang w:val="en-US"/>
        </w:rPr>
        <w:t>, we withdrew this item</w:t>
      </w:r>
      <w:r w:rsidR="00024A3F">
        <w:rPr>
          <w:rFonts w:ascii="Times New Roman" w:hAnsi="Times New Roman" w:cs="Times New Roman"/>
          <w:lang w:val="en-US"/>
        </w:rPr>
        <w:t>.</w:t>
      </w:r>
    </w:p>
    <w:p w14:paraId="67F00AEB" w14:textId="7EDFC7F6" w:rsidR="00D4694C" w:rsidRPr="00D7401A" w:rsidRDefault="00D4694C" w:rsidP="00CF1307">
      <w:pPr>
        <w:rPr>
          <w:rFonts w:ascii="Times New Roman" w:hAnsi="Times New Roman" w:cs="Times New Roman"/>
          <w:lang w:val="en-US"/>
        </w:rPr>
      </w:pPr>
    </w:p>
    <w:tbl>
      <w:tblPr>
        <w:tblW w:w="6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060"/>
        <w:gridCol w:w="1060"/>
      </w:tblGrid>
      <w:tr w:rsidR="00556DC7" w:rsidRPr="00D7401A" w14:paraId="1515A87A" w14:textId="77777777" w:rsidTr="00556DC7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0E07DF" w14:textId="77777777" w:rsidR="00556DC7" w:rsidRPr="00D7401A" w:rsidRDefault="00556DC7" w:rsidP="00D469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50BC84" w14:textId="77777777" w:rsidR="00556DC7" w:rsidRPr="00D7401A" w:rsidRDefault="00556DC7" w:rsidP="00D469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Q27a_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5D113C" w14:textId="77777777" w:rsidR="00556DC7" w:rsidRPr="00D7401A" w:rsidRDefault="00556DC7" w:rsidP="00D469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Q27b_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E6AF93F" w14:textId="77777777" w:rsidR="00556DC7" w:rsidRPr="00D7401A" w:rsidRDefault="00556DC7" w:rsidP="00D469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Q27c_r</w:t>
            </w:r>
          </w:p>
        </w:tc>
        <w:tc>
          <w:tcPr>
            <w:tcW w:w="1060" w:type="dxa"/>
          </w:tcPr>
          <w:p w14:paraId="402339BD" w14:textId="0004E414" w:rsidR="00556DC7" w:rsidRPr="00D7401A" w:rsidRDefault="00556DC7" w:rsidP="00D469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Q27f_r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E8C68B" w14:textId="24D5FBA2" w:rsidR="00556DC7" w:rsidRPr="00D7401A" w:rsidRDefault="00556DC7" w:rsidP="00D469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Q27i_r</w:t>
            </w:r>
          </w:p>
        </w:tc>
      </w:tr>
      <w:tr w:rsidR="00556DC7" w:rsidRPr="00D7401A" w14:paraId="24717277" w14:textId="77777777" w:rsidTr="00556DC7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ED0C09" w14:textId="77777777" w:rsidR="00556DC7" w:rsidRPr="00D7401A" w:rsidRDefault="00556DC7" w:rsidP="00D4694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2F3AC8D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2FA406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B424F8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60" w:type="dxa"/>
          </w:tcPr>
          <w:p w14:paraId="76DB99E1" w14:textId="56AE7701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FAE6B5" w14:textId="226AD0DE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56DC7" w:rsidRPr="00D7401A" w14:paraId="52C0CE2F" w14:textId="77777777" w:rsidTr="00556DC7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41085D" w14:textId="77777777" w:rsidR="00556DC7" w:rsidRPr="00D7401A" w:rsidRDefault="00556DC7" w:rsidP="00D4694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CEA960C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8B4863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064EBE3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</w:tcPr>
          <w:p w14:paraId="02C2162A" w14:textId="7E1853DA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BA28EC" w14:textId="61AB46A5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56DC7" w:rsidRPr="00D7401A" w14:paraId="59471188" w14:textId="77777777" w:rsidTr="00556DC7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9B2C301" w14:textId="77777777" w:rsidR="00556DC7" w:rsidRPr="00D7401A" w:rsidRDefault="00556DC7" w:rsidP="00D4694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9EFE6B6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72BCCB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C18811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60" w:type="dxa"/>
          </w:tcPr>
          <w:p w14:paraId="22811D2B" w14:textId="0655CEE1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8DE997" w14:textId="6AD90426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56DC7" w:rsidRPr="00D7401A" w14:paraId="1EADE370" w14:textId="77777777" w:rsidTr="00556DC7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7879C8" w14:textId="77777777" w:rsidR="00556DC7" w:rsidRPr="00D7401A" w:rsidRDefault="00556DC7" w:rsidP="00D4694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E4AC4C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B2B3C1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BA6CC47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060" w:type="dxa"/>
          </w:tcPr>
          <w:p w14:paraId="5AC687A4" w14:textId="19494E11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F79F7B" w14:textId="4E48D2A9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56DC7" w:rsidRPr="00D7401A" w14:paraId="206F75B3" w14:textId="77777777" w:rsidTr="00556DC7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FB0A8B" w14:textId="77777777" w:rsidR="00556DC7" w:rsidRPr="00D7401A" w:rsidRDefault="00556DC7" w:rsidP="00D4694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D03B95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8A88BD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AC8AB0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9</w:t>
            </w:r>
          </w:p>
        </w:tc>
        <w:tc>
          <w:tcPr>
            <w:tcW w:w="1060" w:type="dxa"/>
          </w:tcPr>
          <w:p w14:paraId="19B00D0B" w14:textId="03562CF3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251351E" w14:textId="0D4E8E26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56DC7" w:rsidRPr="00D7401A" w14:paraId="3CD69169" w14:textId="77777777" w:rsidTr="00556DC7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031789" w14:textId="77777777" w:rsidR="00556DC7" w:rsidRPr="00D7401A" w:rsidRDefault="00556DC7" w:rsidP="00D4694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4AAD5DC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8DB32C4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373483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60" w:type="dxa"/>
          </w:tcPr>
          <w:p w14:paraId="676D087D" w14:textId="5430405E" w:rsidR="00556DC7" w:rsidRPr="00D7401A" w:rsidRDefault="00AF4D9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E65EFB" w14:textId="11F10C2E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56DC7" w:rsidRPr="00D7401A" w14:paraId="52EAE5E4" w14:textId="77777777" w:rsidTr="00556DC7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9534E6" w14:textId="77777777" w:rsidR="00556DC7" w:rsidRPr="00D7401A" w:rsidRDefault="00556DC7" w:rsidP="00D4694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D1B2789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5C86D49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5158467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060" w:type="dxa"/>
          </w:tcPr>
          <w:p w14:paraId="5701CEEE" w14:textId="7D68C00B" w:rsidR="00556DC7" w:rsidRPr="00D7401A" w:rsidRDefault="00AF4D9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5853910" w14:textId="5CEBA410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56DC7" w:rsidRPr="00D7401A" w14:paraId="235D7DDF" w14:textId="77777777" w:rsidTr="00556DC7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8235D2" w14:textId="77777777" w:rsidR="00556DC7" w:rsidRPr="00D7401A" w:rsidRDefault="00556DC7" w:rsidP="00D4694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577289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D1C2EA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2F8058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060" w:type="dxa"/>
          </w:tcPr>
          <w:p w14:paraId="08CAF6E3" w14:textId="7824D3AD" w:rsidR="00556DC7" w:rsidRPr="00D7401A" w:rsidRDefault="00AF4D9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5B9B31" w14:textId="7B6C677C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56DC7" w:rsidRPr="00D7401A" w14:paraId="53AE129F" w14:textId="77777777" w:rsidTr="00556DC7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B28A09" w14:textId="77777777" w:rsidR="00556DC7" w:rsidRPr="00D7401A" w:rsidRDefault="00556DC7" w:rsidP="00D4694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6653AF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A5474D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AD2FEF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</w:tcPr>
          <w:p w14:paraId="33CB0A89" w14:textId="366FB144" w:rsidR="00556DC7" w:rsidRPr="00D7401A" w:rsidRDefault="00AF4D9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14D14B" w14:textId="6D6E193C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56DC7" w:rsidRPr="00D7401A" w14:paraId="284AEC5C" w14:textId="77777777" w:rsidTr="00556DC7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80D3893" w14:textId="77777777" w:rsidR="00556DC7" w:rsidRPr="00D7401A" w:rsidRDefault="00556DC7" w:rsidP="00D4694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403EF0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1BB475E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8ADB43F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060" w:type="dxa"/>
          </w:tcPr>
          <w:p w14:paraId="6D3E79F8" w14:textId="343874DB" w:rsidR="00556DC7" w:rsidRPr="00D7401A" w:rsidRDefault="00AF4D9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E89938" w14:textId="0F5FE770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56DC7" w:rsidRPr="00D7401A" w14:paraId="1D5F0BBC" w14:textId="77777777" w:rsidTr="00556DC7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5A584B" w14:textId="77777777" w:rsidR="00556DC7" w:rsidRPr="00D7401A" w:rsidRDefault="00556DC7" w:rsidP="00D4694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DFA0B09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8657A6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DD4D0D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</w:tcPr>
          <w:p w14:paraId="175D617C" w14:textId="74E7B9D1" w:rsidR="00556DC7" w:rsidRPr="00D7401A" w:rsidRDefault="00AF4D9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CE1CC15" w14:textId="10DA0779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56DC7" w:rsidRPr="00D7401A" w14:paraId="1B4D6A50" w14:textId="77777777" w:rsidTr="00556DC7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251F76C" w14:textId="77777777" w:rsidR="00556DC7" w:rsidRPr="00D7401A" w:rsidRDefault="00556DC7" w:rsidP="00D4694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D8DD90D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5CCBA5D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165853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60" w:type="dxa"/>
          </w:tcPr>
          <w:p w14:paraId="4402017F" w14:textId="78D072F8" w:rsidR="00556DC7" w:rsidRPr="00D7401A" w:rsidRDefault="00AF4D9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47607D" w14:textId="7471922F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56DC7" w:rsidRPr="00D7401A" w14:paraId="7E11E4F1" w14:textId="77777777" w:rsidTr="00556DC7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F43CCF" w14:textId="77777777" w:rsidR="00556DC7" w:rsidRPr="00D7401A" w:rsidRDefault="00556DC7" w:rsidP="00D4694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BCD7816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84C840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02F414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9</w:t>
            </w:r>
          </w:p>
        </w:tc>
        <w:tc>
          <w:tcPr>
            <w:tcW w:w="1060" w:type="dxa"/>
          </w:tcPr>
          <w:p w14:paraId="4F8B595B" w14:textId="6D64146D" w:rsidR="00556DC7" w:rsidRPr="00D7401A" w:rsidRDefault="00AF4D9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D5A58EA" w14:textId="1C0038AF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556DC7" w:rsidRPr="00D7401A" w14:paraId="4E263280" w14:textId="77777777" w:rsidTr="00556DC7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88ECE3" w14:textId="77777777" w:rsidR="00556DC7" w:rsidRPr="00D7401A" w:rsidRDefault="00556DC7" w:rsidP="00D4694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F47358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F9B742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F832F8" w14:textId="77777777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060" w:type="dxa"/>
          </w:tcPr>
          <w:p w14:paraId="1E657574" w14:textId="2C118E0C" w:rsidR="00556DC7" w:rsidRPr="00D7401A" w:rsidRDefault="00AF4D9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0C845AF" w14:textId="2FEFD259" w:rsidR="00556DC7" w:rsidRPr="00D7401A" w:rsidRDefault="00556DC7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6A072C77" w14:textId="5884A379" w:rsidR="00D4694C" w:rsidRPr="00D7401A" w:rsidRDefault="00D4694C" w:rsidP="00CF1307">
      <w:pPr>
        <w:rPr>
          <w:rFonts w:ascii="Times New Roman" w:hAnsi="Times New Roman" w:cs="Times New Roman"/>
          <w:lang w:val="en-US"/>
        </w:rPr>
      </w:pPr>
      <w:r w:rsidRPr="00D7401A">
        <w:rPr>
          <w:rFonts w:ascii="Times New Roman" w:hAnsi="Times New Roman" w:cs="Times New Roman"/>
          <w:lang w:val="en-US"/>
        </w:rPr>
        <w:t>0 = No</w:t>
      </w:r>
    </w:p>
    <w:p w14:paraId="64321B9B" w14:textId="031F0ECD" w:rsidR="00D4694C" w:rsidRPr="00D7401A" w:rsidRDefault="00D4694C" w:rsidP="00CF1307">
      <w:pPr>
        <w:rPr>
          <w:rFonts w:ascii="Times New Roman" w:hAnsi="Times New Roman" w:cs="Times New Roman"/>
          <w:lang w:val="en-US"/>
        </w:rPr>
      </w:pPr>
      <w:r w:rsidRPr="00D7401A">
        <w:rPr>
          <w:rFonts w:ascii="Times New Roman" w:hAnsi="Times New Roman" w:cs="Times New Roman"/>
          <w:lang w:val="en-US"/>
        </w:rPr>
        <w:t xml:space="preserve">1 = </w:t>
      </w:r>
      <w:r w:rsidR="00024A3F">
        <w:rPr>
          <w:rFonts w:ascii="Times New Roman" w:hAnsi="Times New Roman" w:cs="Times New Roman"/>
          <w:lang w:val="en-US"/>
        </w:rPr>
        <w:t>Yes</w:t>
      </w:r>
    </w:p>
    <w:p w14:paraId="4D1C0456" w14:textId="7A545B16" w:rsidR="00D4694C" w:rsidRPr="00D7401A" w:rsidRDefault="00D4694C" w:rsidP="00CF1307">
      <w:pPr>
        <w:rPr>
          <w:rFonts w:ascii="Times New Roman" w:hAnsi="Times New Roman" w:cs="Times New Roman"/>
          <w:lang w:val="en-US"/>
        </w:rPr>
      </w:pPr>
      <w:r w:rsidRPr="00D7401A">
        <w:rPr>
          <w:rFonts w:ascii="Times New Roman" w:hAnsi="Times New Roman" w:cs="Times New Roman"/>
          <w:lang w:val="en-US"/>
        </w:rPr>
        <w:t xml:space="preserve">998 = </w:t>
      </w:r>
      <w:r w:rsidR="0056102A" w:rsidRPr="0056102A">
        <w:rPr>
          <w:rFonts w:ascii="Times New Roman" w:hAnsi="Times New Roman" w:cs="Times New Roman"/>
          <w:lang w:val="en-US"/>
        </w:rPr>
        <w:t>I d</w:t>
      </w:r>
      <w:r w:rsidR="001708C9" w:rsidRPr="0056102A">
        <w:rPr>
          <w:rFonts w:ascii="Times New Roman" w:hAnsi="Times New Roman" w:cs="Times New Roman"/>
          <w:lang w:val="en-US"/>
        </w:rPr>
        <w:t>o</w:t>
      </w:r>
      <w:r w:rsidR="00024A3F" w:rsidRPr="0056102A">
        <w:rPr>
          <w:rFonts w:ascii="Times New Roman" w:hAnsi="Times New Roman" w:cs="Times New Roman"/>
          <w:lang w:val="en-US"/>
        </w:rPr>
        <w:t>n’t know</w:t>
      </w:r>
    </w:p>
    <w:p w14:paraId="778AC89C" w14:textId="29692600" w:rsidR="00D4694C" w:rsidRPr="00D7401A" w:rsidRDefault="00D4694C" w:rsidP="00CF1307">
      <w:pPr>
        <w:rPr>
          <w:rFonts w:ascii="Times New Roman" w:hAnsi="Times New Roman" w:cs="Times New Roman"/>
          <w:lang w:val="en-US"/>
        </w:rPr>
      </w:pPr>
      <w:r w:rsidRPr="00D7401A">
        <w:rPr>
          <w:rFonts w:ascii="Times New Roman" w:hAnsi="Times New Roman" w:cs="Times New Roman"/>
          <w:lang w:val="en-US"/>
        </w:rPr>
        <w:t xml:space="preserve">999 = </w:t>
      </w:r>
      <w:r w:rsidR="00024A3F">
        <w:rPr>
          <w:rFonts w:ascii="Times New Roman" w:hAnsi="Times New Roman" w:cs="Times New Roman"/>
          <w:lang w:val="en-US"/>
        </w:rPr>
        <w:t>Decline</w:t>
      </w:r>
      <w:r w:rsidR="00D5438E">
        <w:rPr>
          <w:rFonts w:ascii="Times New Roman" w:hAnsi="Times New Roman" w:cs="Times New Roman"/>
          <w:lang w:val="en-US"/>
        </w:rPr>
        <w:t>d</w:t>
      </w:r>
      <w:r w:rsidR="00024A3F">
        <w:rPr>
          <w:rFonts w:ascii="Times New Roman" w:hAnsi="Times New Roman" w:cs="Times New Roman"/>
          <w:lang w:val="en-US"/>
        </w:rPr>
        <w:t xml:space="preserve"> to respond</w:t>
      </w:r>
    </w:p>
    <w:p w14:paraId="3E5BAF61" w14:textId="5E63F2B4" w:rsidR="00D4694C" w:rsidRPr="00D7401A" w:rsidRDefault="00D4694C" w:rsidP="00CF1307">
      <w:pPr>
        <w:rPr>
          <w:rFonts w:ascii="Times New Roman" w:hAnsi="Times New Roman" w:cs="Times New Roman"/>
          <w:lang w:val="en-US"/>
        </w:rPr>
      </w:pPr>
    </w:p>
    <w:p w14:paraId="673B73AC" w14:textId="43F712CB" w:rsidR="00D4694C" w:rsidRPr="00892E35" w:rsidRDefault="00892E35" w:rsidP="00D4694C">
      <w:pPr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>The table below presents</w:t>
      </w:r>
      <w:r w:rsidR="00024A3F" w:rsidRPr="00892E35">
        <w:rPr>
          <w:rFonts w:ascii="Times New Roman" w:eastAsia="Times New Roman" w:hAnsi="Times New Roman" w:cs="Times New Roman"/>
          <w:color w:val="000000"/>
          <w:lang w:val="en-US"/>
        </w:rPr>
        <w:t xml:space="preserve"> the simple frequencies for each item </w:t>
      </w:r>
      <w:r w:rsidR="00B6763F" w:rsidRPr="00892E35">
        <w:rPr>
          <w:rFonts w:ascii="Times New Roman" w:eastAsia="Times New Roman" w:hAnsi="Times New Roman" w:cs="Times New Roman"/>
          <w:color w:val="000000"/>
          <w:lang w:val="en-US"/>
        </w:rPr>
        <w:t xml:space="preserve">after </w:t>
      </w:r>
      <w:r w:rsidRPr="00892E35">
        <w:rPr>
          <w:rFonts w:ascii="Times New Roman" w:eastAsia="Times New Roman" w:hAnsi="Times New Roman" w:cs="Times New Roman"/>
          <w:color w:val="000000"/>
          <w:lang w:val="en-US"/>
        </w:rPr>
        <w:t>item</w:t>
      </w:r>
      <w:r w:rsidR="00024A3F" w:rsidRPr="00892E35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D4694C" w:rsidRPr="00892E35">
        <w:rPr>
          <w:rFonts w:ascii="Times New Roman" w:eastAsia="Times New Roman" w:hAnsi="Times New Roman" w:cs="Times New Roman"/>
          <w:color w:val="000000"/>
          <w:lang w:val="en-US"/>
        </w:rPr>
        <w:t xml:space="preserve">Q27i </w:t>
      </w:r>
      <w:r w:rsidR="00024A3F" w:rsidRPr="00892E35">
        <w:rPr>
          <w:rFonts w:ascii="Times New Roman" w:eastAsia="Times New Roman" w:hAnsi="Times New Roman" w:cs="Times New Roman"/>
          <w:color w:val="000000"/>
          <w:lang w:val="en-US"/>
        </w:rPr>
        <w:t xml:space="preserve">and </w:t>
      </w:r>
      <w:r>
        <w:rPr>
          <w:rFonts w:ascii="Times New Roman" w:eastAsia="Times New Roman" w:hAnsi="Times New Roman" w:cs="Times New Roman"/>
          <w:color w:val="000000"/>
          <w:lang w:val="en-US"/>
        </w:rPr>
        <w:t xml:space="preserve">the </w:t>
      </w:r>
      <w:r w:rsidR="00024A3F" w:rsidRPr="00892E35">
        <w:rPr>
          <w:rFonts w:ascii="Times New Roman" w:eastAsia="Times New Roman" w:hAnsi="Times New Roman" w:cs="Times New Roman"/>
          <w:color w:val="000000"/>
          <w:lang w:val="en-US"/>
        </w:rPr>
        <w:t>declines to respond</w:t>
      </w:r>
      <w:r w:rsidR="00D4694C" w:rsidRPr="00892E35">
        <w:rPr>
          <w:rFonts w:ascii="Times New Roman" w:eastAsia="Times New Roman" w:hAnsi="Times New Roman" w:cs="Times New Roman"/>
          <w:color w:val="000000"/>
          <w:lang w:val="en-US"/>
        </w:rPr>
        <w:t xml:space="preserve"> (999)</w:t>
      </w:r>
      <w:r w:rsidR="00363CD8">
        <w:rPr>
          <w:rFonts w:ascii="Times New Roman" w:eastAsia="Times New Roman" w:hAnsi="Times New Roman" w:cs="Times New Roman"/>
          <w:color w:val="000000"/>
          <w:lang w:val="en-US"/>
        </w:rPr>
        <w:t xml:space="preserve"> were treated</w:t>
      </w:r>
      <w:r w:rsidR="00D4694C" w:rsidRPr="00892E35">
        <w:rPr>
          <w:rFonts w:ascii="Times New Roman" w:eastAsia="Times New Roman" w:hAnsi="Times New Roman" w:cs="Times New Roman"/>
          <w:color w:val="000000"/>
          <w:lang w:val="en-US"/>
        </w:rPr>
        <w:t xml:space="preserve">. </w:t>
      </w:r>
    </w:p>
    <w:p w14:paraId="3B62D4C2" w14:textId="6ED16A3E" w:rsidR="00D4694C" w:rsidRPr="00892E35" w:rsidRDefault="00D4694C" w:rsidP="00CF1307">
      <w:pPr>
        <w:rPr>
          <w:rFonts w:ascii="Times New Roman" w:hAnsi="Times New Roman" w:cs="Times New Roman"/>
          <w:lang w:val="en-US"/>
        </w:rPr>
      </w:pPr>
    </w:p>
    <w:tbl>
      <w:tblPr>
        <w:tblW w:w="4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0"/>
        <w:gridCol w:w="2120"/>
        <w:gridCol w:w="1060"/>
      </w:tblGrid>
      <w:tr w:rsidR="00D4694C" w:rsidRPr="0087545F" w14:paraId="5FAB4667" w14:textId="77777777" w:rsidTr="00D4694C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6932E61" w14:textId="77777777" w:rsidR="00D4694C" w:rsidRPr="0087545F" w:rsidRDefault="00D4694C" w:rsidP="00D4694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27a_r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7766FBC7" w14:textId="762A5924" w:rsidR="00D4694C" w:rsidRPr="0087545F" w:rsidRDefault="00D4694C" w:rsidP="00D4694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=</w:t>
            </w:r>
            <w:r w:rsidR="00892E35"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</w:t>
            </w:r>
            <w:r w:rsidR="00024A3F"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D5F881" w14:textId="77777777" w:rsidR="00D4694C" w:rsidRPr="0087545F" w:rsidRDefault="00D4694C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</w:tr>
      <w:tr w:rsidR="00D4694C" w:rsidRPr="0087545F" w14:paraId="1A98162D" w14:textId="77777777" w:rsidTr="00D4694C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8B8B994" w14:textId="77777777" w:rsidR="00D4694C" w:rsidRPr="0087545F" w:rsidRDefault="00D4694C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0" w:type="dxa"/>
            <w:shd w:val="clear" w:color="auto" w:fill="auto"/>
            <w:noWrap/>
            <w:hideMark/>
          </w:tcPr>
          <w:p w14:paraId="71B44CA3" w14:textId="199FFD2F" w:rsidR="00D4694C" w:rsidRPr="0087545F" w:rsidRDefault="00D4694C" w:rsidP="00D4694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=</w:t>
            </w:r>
            <w:r w:rsidR="00892E35"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ECFC4E" w14:textId="77777777" w:rsidR="00D4694C" w:rsidRPr="0087545F" w:rsidRDefault="00D4694C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D4694C" w:rsidRPr="0087545F" w14:paraId="1B8A8470" w14:textId="77777777" w:rsidTr="00D4694C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7978E05" w14:textId="77777777" w:rsidR="00D4694C" w:rsidRPr="0087545F" w:rsidRDefault="00D4694C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0" w:type="dxa"/>
            <w:shd w:val="clear" w:color="auto" w:fill="auto"/>
            <w:noWrap/>
            <w:hideMark/>
          </w:tcPr>
          <w:p w14:paraId="6C302F34" w14:textId="74FFFF39" w:rsidR="00D4694C" w:rsidRPr="0087545F" w:rsidRDefault="00D4694C" w:rsidP="00D4694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=</w:t>
            </w:r>
            <w:r w:rsidR="0056102A"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 d</w:t>
            </w:r>
            <w:r w:rsidR="001708C9"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</w:t>
            </w:r>
            <w:r w:rsidR="00024A3F"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’t know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F8FD27B" w14:textId="77777777" w:rsidR="00D4694C" w:rsidRPr="0087545F" w:rsidRDefault="00D4694C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D4694C" w:rsidRPr="0087545F" w14:paraId="230BAEBA" w14:textId="77777777" w:rsidTr="00D4694C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C0788AB" w14:textId="77777777" w:rsidR="00D4694C" w:rsidRPr="0087545F" w:rsidRDefault="00D4694C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0" w:type="dxa"/>
            <w:shd w:val="clear" w:color="auto" w:fill="auto"/>
            <w:noWrap/>
            <w:hideMark/>
          </w:tcPr>
          <w:p w14:paraId="3812C2A4" w14:textId="41E3A90A" w:rsidR="00D4694C" w:rsidRPr="0087545F" w:rsidRDefault="00D4694C" w:rsidP="00D4694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9=</w:t>
            </w:r>
            <w:r w:rsidR="00892E35"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  <w:r w:rsidR="00024A3F"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cline</w:t>
            </w:r>
            <w:r w:rsidR="00D5438E"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  <w:r w:rsidR="00024A3F"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to respon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C1E219" w14:textId="77777777" w:rsidR="00D4694C" w:rsidRPr="0087545F" w:rsidRDefault="00D4694C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D4694C" w:rsidRPr="0087545F" w14:paraId="722F38B4" w14:textId="77777777" w:rsidTr="00D4694C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23AE0A7" w14:textId="77777777" w:rsidR="00D4694C" w:rsidRPr="0087545F" w:rsidRDefault="00D4694C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7C91A4A" w14:textId="77777777" w:rsidR="00D4694C" w:rsidRPr="0087545F" w:rsidRDefault="00D4694C" w:rsidP="00D469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9028EDA" w14:textId="77777777" w:rsidR="00D4694C" w:rsidRPr="0087545F" w:rsidRDefault="00D4694C" w:rsidP="00D469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4</w:t>
            </w:r>
          </w:p>
        </w:tc>
      </w:tr>
      <w:tr w:rsidR="00D4694C" w:rsidRPr="0087545F" w14:paraId="6F73421A" w14:textId="77777777" w:rsidTr="00D4694C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5C0D3EDC" w14:textId="77777777" w:rsidR="00D4694C" w:rsidRPr="0087545F" w:rsidRDefault="00D4694C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3315392" w14:textId="77777777" w:rsidR="00D4694C" w:rsidRPr="0087545F" w:rsidRDefault="00D4694C" w:rsidP="00D469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5FACC2" w14:textId="77777777" w:rsidR="00D4694C" w:rsidRPr="0087545F" w:rsidRDefault="00D4694C" w:rsidP="00D4694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4694C" w:rsidRPr="0087545F" w14:paraId="058299C8" w14:textId="77777777" w:rsidTr="00D4694C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3BBD60F" w14:textId="77777777" w:rsidR="00D4694C" w:rsidRPr="0087545F" w:rsidRDefault="00D4694C" w:rsidP="00D4694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27b_r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480FC59B" w14:textId="0EC42C24" w:rsidR="00D4694C" w:rsidRPr="0087545F" w:rsidRDefault="00D4694C" w:rsidP="00D4694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=</w:t>
            </w:r>
            <w:r w:rsidR="00892E35"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01CA214" w14:textId="77777777" w:rsidR="00D4694C" w:rsidRPr="0087545F" w:rsidRDefault="00D4694C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D4694C" w:rsidRPr="0087545F" w14:paraId="6E9EE9E3" w14:textId="77777777" w:rsidTr="00D4694C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E525030" w14:textId="77777777" w:rsidR="00D4694C" w:rsidRPr="0087545F" w:rsidRDefault="00D4694C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0" w:type="dxa"/>
            <w:shd w:val="clear" w:color="auto" w:fill="auto"/>
            <w:noWrap/>
            <w:hideMark/>
          </w:tcPr>
          <w:p w14:paraId="36DB4D08" w14:textId="19912670" w:rsidR="00D4694C" w:rsidRPr="0087545F" w:rsidRDefault="00D4694C" w:rsidP="00D4694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=</w:t>
            </w:r>
            <w:r w:rsidR="00C569FF"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</w:t>
            </w: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26EEAC" w14:textId="77777777" w:rsidR="00D4694C" w:rsidRPr="0087545F" w:rsidRDefault="00D4694C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D4694C" w:rsidRPr="0087545F" w14:paraId="41C47589" w14:textId="77777777" w:rsidTr="00D4694C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17FAC83" w14:textId="77777777" w:rsidR="00D4694C" w:rsidRPr="0087545F" w:rsidRDefault="00D4694C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0" w:type="dxa"/>
            <w:shd w:val="clear" w:color="auto" w:fill="auto"/>
            <w:noWrap/>
            <w:hideMark/>
          </w:tcPr>
          <w:p w14:paraId="7A0A11F3" w14:textId="43B38129" w:rsidR="00D4694C" w:rsidRPr="0087545F" w:rsidRDefault="00D4694C" w:rsidP="00D4694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=</w:t>
            </w:r>
            <w:r w:rsidR="0056102A"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 d</w:t>
            </w:r>
            <w:r w:rsidR="00892E35"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’t know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5F9AD9" w14:textId="77777777" w:rsidR="00D4694C" w:rsidRPr="0087545F" w:rsidRDefault="00D4694C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D4694C" w:rsidRPr="0087545F" w14:paraId="19F998DF" w14:textId="77777777" w:rsidTr="00D4694C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8DDE89B" w14:textId="77777777" w:rsidR="00D4694C" w:rsidRPr="0087545F" w:rsidRDefault="00D4694C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0" w:type="dxa"/>
            <w:shd w:val="clear" w:color="auto" w:fill="auto"/>
            <w:noWrap/>
            <w:hideMark/>
          </w:tcPr>
          <w:p w14:paraId="643141FF" w14:textId="55D8B2B5" w:rsidR="00D4694C" w:rsidRPr="0087545F" w:rsidRDefault="00D4694C" w:rsidP="00D4694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9=</w:t>
            </w:r>
            <w:r w:rsidR="00892E35"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cline</w:t>
            </w:r>
            <w:r w:rsidR="00D5438E"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  <w:r w:rsidR="00892E35"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to respon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BDBC9C" w14:textId="77777777" w:rsidR="00D4694C" w:rsidRPr="0087545F" w:rsidRDefault="00D4694C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D4694C" w:rsidRPr="0087545F" w14:paraId="6BF7F20C" w14:textId="77777777" w:rsidTr="00D4694C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176A6194" w14:textId="77777777" w:rsidR="00D4694C" w:rsidRPr="0087545F" w:rsidRDefault="00D4694C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72E37F1" w14:textId="77777777" w:rsidR="00D4694C" w:rsidRPr="0087545F" w:rsidRDefault="00D4694C" w:rsidP="00D469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24F5D5" w14:textId="77777777" w:rsidR="00D4694C" w:rsidRPr="0087545F" w:rsidRDefault="00D4694C" w:rsidP="00D469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4</w:t>
            </w:r>
          </w:p>
        </w:tc>
      </w:tr>
      <w:tr w:rsidR="00D4694C" w:rsidRPr="0087545F" w14:paraId="3CF38DAD" w14:textId="77777777" w:rsidTr="00D4694C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E5ACB52" w14:textId="77777777" w:rsidR="00D4694C" w:rsidRPr="0087545F" w:rsidRDefault="00D4694C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C36D570" w14:textId="77777777" w:rsidR="00D4694C" w:rsidRPr="0087545F" w:rsidRDefault="00D4694C" w:rsidP="00D4694C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EA722ED" w14:textId="77777777" w:rsidR="00D4694C" w:rsidRPr="0087545F" w:rsidRDefault="00D4694C" w:rsidP="00D4694C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D4694C" w:rsidRPr="0087545F" w14:paraId="4DF48D85" w14:textId="77777777" w:rsidTr="00D4694C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68F0CCC" w14:textId="77777777" w:rsidR="00D4694C" w:rsidRPr="0087545F" w:rsidRDefault="00D4694C" w:rsidP="00D4694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27c_r</w:t>
            </w:r>
          </w:p>
        </w:tc>
        <w:tc>
          <w:tcPr>
            <w:tcW w:w="2120" w:type="dxa"/>
            <w:shd w:val="clear" w:color="auto" w:fill="auto"/>
            <w:noWrap/>
            <w:hideMark/>
          </w:tcPr>
          <w:p w14:paraId="18EADDFB" w14:textId="5DAF1B4E" w:rsidR="00D4694C" w:rsidRPr="0087545F" w:rsidRDefault="00D4694C" w:rsidP="00D4694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=</w:t>
            </w:r>
            <w:r w:rsidR="00892E35"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52A0EE" w14:textId="77777777" w:rsidR="00D4694C" w:rsidRPr="0087545F" w:rsidRDefault="00D4694C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D4694C" w:rsidRPr="0087545F" w14:paraId="3C49AC63" w14:textId="77777777" w:rsidTr="00D4694C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39E616F6" w14:textId="77777777" w:rsidR="00D4694C" w:rsidRPr="0087545F" w:rsidRDefault="00D4694C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0" w:type="dxa"/>
            <w:shd w:val="clear" w:color="auto" w:fill="auto"/>
            <w:noWrap/>
            <w:hideMark/>
          </w:tcPr>
          <w:p w14:paraId="4B0BA792" w14:textId="149B26FD" w:rsidR="00D4694C" w:rsidRPr="0087545F" w:rsidRDefault="00D4694C" w:rsidP="00D4694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=</w:t>
            </w:r>
            <w:r w:rsidR="00892E35"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285B77" w14:textId="77777777" w:rsidR="00D4694C" w:rsidRPr="0087545F" w:rsidRDefault="00D4694C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D4694C" w:rsidRPr="0087545F" w14:paraId="62FE0E2E" w14:textId="77777777" w:rsidTr="00D4694C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716728BB" w14:textId="77777777" w:rsidR="00D4694C" w:rsidRPr="0087545F" w:rsidRDefault="00D4694C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0" w:type="dxa"/>
            <w:shd w:val="clear" w:color="auto" w:fill="auto"/>
            <w:noWrap/>
            <w:hideMark/>
          </w:tcPr>
          <w:p w14:paraId="1D9274D0" w14:textId="133E6D98" w:rsidR="00D4694C" w:rsidRPr="0087545F" w:rsidRDefault="00D4694C" w:rsidP="00D4694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=</w:t>
            </w:r>
            <w:r w:rsidR="0056102A"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 d</w:t>
            </w:r>
            <w:r w:rsidR="00892E35"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n’t know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98122D" w14:textId="77777777" w:rsidR="00D4694C" w:rsidRPr="0087545F" w:rsidRDefault="00D4694C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D4694C" w:rsidRPr="0087545F" w14:paraId="25CEE85E" w14:textId="77777777" w:rsidTr="00D4694C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4772DFA4" w14:textId="77777777" w:rsidR="00D4694C" w:rsidRPr="0087545F" w:rsidRDefault="00D4694C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0" w:type="dxa"/>
            <w:shd w:val="clear" w:color="auto" w:fill="auto"/>
            <w:noWrap/>
            <w:hideMark/>
          </w:tcPr>
          <w:p w14:paraId="1CFA63C2" w14:textId="754CADEE" w:rsidR="00D4694C" w:rsidRPr="0087545F" w:rsidRDefault="00D4694C" w:rsidP="00D4694C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9=</w:t>
            </w:r>
            <w:r w:rsidR="00892E35"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cline</w:t>
            </w:r>
            <w:r w:rsidR="00D5438E"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</w:t>
            </w:r>
            <w:r w:rsidR="00892E35"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to respond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D1C066" w14:textId="77777777" w:rsidR="00D4694C" w:rsidRPr="0087545F" w:rsidRDefault="00D4694C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D4694C" w:rsidRPr="0087545F" w14:paraId="668318AA" w14:textId="77777777" w:rsidTr="00D4694C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0DB5136D" w14:textId="77777777" w:rsidR="00D4694C" w:rsidRPr="0087545F" w:rsidRDefault="00D4694C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6B6F5B1" w14:textId="77777777" w:rsidR="00D4694C" w:rsidRPr="0087545F" w:rsidRDefault="00D4694C" w:rsidP="00D469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FC70DF" w14:textId="77777777" w:rsidR="00D4694C" w:rsidRPr="0087545F" w:rsidRDefault="00D4694C" w:rsidP="00D469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4</w:t>
            </w:r>
          </w:p>
        </w:tc>
      </w:tr>
      <w:tr w:rsidR="005C4DA4" w:rsidRPr="0087545F" w14:paraId="0F0C8923" w14:textId="77777777" w:rsidTr="00D4694C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</w:tcPr>
          <w:p w14:paraId="2305E946" w14:textId="77777777" w:rsidR="005C4DA4" w:rsidRPr="0087545F" w:rsidRDefault="005C4DA4" w:rsidP="00D4694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34D2E857" w14:textId="77777777" w:rsidR="005C4DA4" w:rsidRPr="0087545F" w:rsidRDefault="005C4DA4" w:rsidP="00D4694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A281724" w14:textId="77777777" w:rsidR="005C4DA4" w:rsidRPr="0087545F" w:rsidRDefault="005C4DA4" w:rsidP="00D4694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487B39" w:rsidRPr="0087545F" w14:paraId="1587FBF4" w14:textId="77777777" w:rsidTr="00900BB9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</w:tcPr>
          <w:p w14:paraId="48D0BC73" w14:textId="3CF40426" w:rsidR="00487B39" w:rsidRPr="0087545F" w:rsidRDefault="00487B39" w:rsidP="00487B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2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</w:t>
            </w:r>
          </w:p>
        </w:tc>
        <w:tc>
          <w:tcPr>
            <w:tcW w:w="2120" w:type="dxa"/>
            <w:shd w:val="clear" w:color="auto" w:fill="auto"/>
            <w:noWrap/>
          </w:tcPr>
          <w:p w14:paraId="0ADA70AE" w14:textId="6FB37B73" w:rsidR="00487B39" w:rsidRPr="0087545F" w:rsidRDefault="00487B39" w:rsidP="00487B3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=Yes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9218213" w14:textId="236874FD" w:rsidR="00487B39" w:rsidRPr="0087545F" w:rsidRDefault="00487B39" w:rsidP="00487B39">
            <w:pPr>
              <w:ind w:left="72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</w:tr>
      <w:tr w:rsidR="00487B39" w:rsidRPr="0087545F" w14:paraId="683DC4E3" w14:textId="77777777" w:rsidTr="00900BB9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6585A81A" w14:textId="77777777" w:rsidR="00487B39" w:rsidRPr="0087545F" w:rsidRDefault="00487B39" w:rsidP="00487B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0" w:type="dxa"/>
            <w:shd w:val="clear" w:color="auto" w:fill="auto"/>
            <w:noWrap/>
            <w:hideMark/>
          </w:tcPr>
          <w:p w14:paraId="538EDB5D" w14:textId="5393CF08" w:rsidR="00487B39" w:rsidRPr="0087545F" w:rsidRDefault="00487B39" w:rsidP="00487B3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=No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826A89" w14:textId="78500423" w:rsidR="00487B39" w:rsidRPr="0087545F" w:rsidRDefault="00487B39" w:rsidP="00487B39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</w:tr>
      <w:tr w:rsidR="00487B39" w:rsidRPr="0087545F" w14:paraId="536F13A4" w14:textId="77777777" w:rsidTr="00900BB9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</w:tcPr>
          <w:p w14:paraId="285B8356" w14:textId="77777777" w:rsidR="00487B39" w:rsidRPr="0087545F" w:rsidRDefault="00487B39" w:rsidP="00487B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0" w:type="dxa"/>
            <w:shd w:val="clear" w:color="auto" w:fill="auto"/>
            <w:noWrap/>
          </w:tcPr>
          <w:p w14:paraId="59CA30F0" w14:textId="687A413E" w:rsidR="00487B39" w:rsidRPr="0087545F" w:rsidRDefault="00487B39" w:rsidP="00487B3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=I don’t know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3CC457F5" w14:textId="30BBA6DB" w:rsidR="00487B39" w:rsidRPr="0087545F" w:rsidRDefault="00487B39" w:rsidP="00487B39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</w:tr>
      <w:tr w:rsidR="00487B39" w:rsidRPr="0087545F" w14:paraId="42CB45DB" w14:textId="77777777" w:rsidTr="00900BB9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</w:tcPr>
          <w:p w14:paraId="675158E9" w14:textId="77777777" w:rsidR="00487B39" w:rsidRPr="0087545F" w:rsidRDefault="00487B39" w:rsidP="00487B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0" w:type="dxa"/>
            <w:shd w:val="clear" w:color="auto" w:fill="auto"/>
            <w:noWrap/>
          </w:tcPr>
          <w:p w14:paraId="36CCD6C9" w14:textId="3525D179" w:rsidR="00487B39" w:rsidRPr="0087545F" w:rsidRDefault="00487B39" w:rsidP="00487B3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9=Declined to respond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6B58A553" w14:textId="29FCE804" w:rsidR="00487B39" w:rsidRPr="0087545F" w:rsidRDefault="00487B39" w:rsidP="00487B39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</w:tr>
      <w:tr w:rsidR="00487B39" w:rsidRPr="0087545F" w14:paraId="3CB15818" w14:textId="77777777" w:rsidTr="00D4694C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</w:tcPr>
          <w:p w14:paraId="5CD5A691" w14:textId="77777777" w:rsidR="00487B39" w:rsidRPr="0087545F" w:rsidRDefault="00487B39" w:rsidP="00487B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0B63FF97" w14:textId="06E1E2A8" w:rsidR="00487B39" w:rsidRPr="0087545F" w:rsidRDefault="00487B39" w:rsidP="00487B39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16510173" w14:textId="32DEB554" w:rsidR="00487B39" w:rsidRPr="00487B39" w:rsidRDefault="00487B39" w:rsidP="00487B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487B3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4</w:t>
            </w:r>
          </w:p>
        </w:tc>
      </w:tr>
      <w:tr w:rsidR="00487B39" w:rsidRPr="0087545F" w14:paraId="5AA982EF" w14:textId="77777777" w:rsidTr="00D4694C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</w:tcPr>
          <w:p w14:paraId="7A8D56D9" w14:textId="77777777" w:rsidR="00487B39" w:rsidRPr="0087545F" w:rsidRDefault="00487B39" w:rsidP="00487B3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</w:tcPr>
          <w:p w14:paraId="1B49C3A3" w14:textId="6EF5BB02" w:rsidR="00487B39" w:rsidRPr="0087545F" w:rsidRDefault="00487B39" w:rsidP="00487B39">
            <w:pPr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</w:tcPr>
          <w:p w14:paraId="77E300FB" w14:textId="77777777" w:rsidR="00487B39" w:rsidRPr="0087545F" w:rsidRDefault="00487B39" w:rsidP="00487B39">
            <w:pPr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87B39" w:rsidRPr="0087545F" w14:paraId="6555F7C4" w14:textId="77777777" w:rsidTr="00D4694C">
        <w:trPr>
          <w:trHeight w:val="300"/>
        </w:trPr>
        <w:tc>
          <w:tcPr>
            <w:tcW w:w="1100" w:type="dxa"/>
            <w:shd w:val="clear" w:color="auto" w:fill="auto"/>
            <w:noWrap/>
            <w:vAlign w:val="bottom"/>
            <w:hideMark/>
          </w:tcPr>
          <w:p w14:paraId="24B71E5F" w14:textId="77777777" w:rsidR="00487B39" w:rsidRPr="0087545F" w:rsidRDefault="00487B39" w:rsidP="00487B39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27i_r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014D730" w14:textId="77777777" w:rsidR="00487B39" w:rsidRPr="0087545F" w:rsidRDefault="00487B39" w:rsidP="00487B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901A83" w14:textId="77777777" w:rsidR="00487B39" w:rsidRPr="0087545F" w:rsidRDefault="00487B39" w:rsidP="00487B3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7545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0</w:t>
            </w:r>
          </w:p>
        </w:tc>
      </w:tr>
    </w:tbl>
    <w:p w14:paraId="72E5C7C7" w14:textId="77777777" w:rsidR="00D4694C" w:rsidRPr="00D7401A" w:rsidRDefault="00D4694C" w:rsidP="00CF1307">
      <w:pPr>
        <w:rPr>
          <w:rFonts w:ascii="Times New Roman" w:hAnsi="Times New Roman" w:cs="Times New Roman"/>
          <w:lang w:val="en-US"/>
        </w:rPr>
      </w:pPr>
    </w:p>
    <w:p w14:paraId="2135F3DD" w14:textId="4B1E1B52" w:rsidR="00B852A6" w:rsidRPr="00D7401A" w:rsidRDefault="00761E29" w:rsidP="00761E29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7401A">
        <w:rPr>
          <w:rFonts w:ascii="Times New Roman" w:hAnsi="Times New Roman" w:cs="Times New Roman"/>
          <w:lang w:val="en-US"/>
        </w:rPr>
        <w:t>Cr</w:t>
      </w:r>
      <w:r w:rsidR="00C569FF">
        <w:rPr>
          <w:rFonts w:ascii="Times New Roman" w:hAnsi="Times New Roman" w:cs="Times New Roman"/>
          <w:lang w:val="en-US"/>
        </w:rPr>
        <w:t>eation of scores</w:t>
      </w:r>
      <w:r w:rsidRPr="00D7401A">
        <w:rPr>
          <w:rFonts w:ascii="Times New Roman" w:hAnsi="Times New Roman" w:cs="Times New Roman"/>
          <w:lang w:val="en-US"/>
        </w:rPr>
        <w:t xml:space="preserve"> </w:t>
      </w:r>
    </w:p>
    <w:p w14:paraId="42235B27" w14:textId="3D155F76" w:rsidR="00761E29" w:rsidRPr="00D7401A" w:rsidRDefault="00761E29" w:rsidP="00761E29">
      <w:pPr>
        <w:pStyle w:val="Paragraphedeliste"/>
        <w:rPr>
          <w:rFonts w:ascii="Times New Roman" w:hAnsi="Times New Roman" w:cs="Times New Roman"/>
          <w:lang w:val="en-US"/>
        </w:rPr>
      </w:pPr>
    </w:p>
    <w:p w14:paraId="3C90CF87" w14:textId="138FBB85" w:rsidR="00317DB4" w:rsidRPr="00D7401A" w:rsidRDefault="00C569FF" w:rsidP="00317DB4">
      <w:pPr>
        <w:ind w:firstLine="72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Using the recoded items, we wanted to create score</w:t>
      </w:r>
      <w:r w:rsidR="00D5438E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for acknowledgment, </w:t>
      </w:r>
      <w:proofErr w:type="spellStart"/>
      <w:r>
        <w:rPr>
          <w:rFonts w:ascii="Times New Roman" w:hAnsi="Times New Roman" w:cs="Times New Roman"/>
          <w:lang w:val="en-US"/>
        </w:rPr>
        <w:t>unacknowledgment</w:t>
      </w:r>
      <w:proofErr w:type="spellEnd"/>
      <w:r>
        <w:rPr>
          <w:rFonts w:ascii="Times New Roman" w:hAnsi="Times New Roman" w:cs="Times New Roman"/>
          <w:lang w:val="en-US"/>
        </w:rPr>
        <w:t xml:space="preserve">, and ambivalence. Note that a participant could be scored in all three classes at the same time. For the acknowledgment score, if </w:t>
      </w:r>
      <w:r w:rsidR="00C5452E">
        <w:rPr>
          <w:rFonts w:ascii="Times New Roman" w:hAnsi="Times New Roman" w:cs="Times New Roman"/>
          <w:lang w:val="en-US"/>
        </w:rPr>
        <w:t xml:space="preserve">participants </w:t>
      </w:r>
      <w:r>
        <w:rPr>
          <w:rFonts w:ascii="Times New Roman" w:hAnsi="Times New Roman" w:cs="Times New Roman"/>
          <w:lang w:val="en-US"/>
        </w:rPr>
        <w:t xml:space="preserve">responded Yes to at least one of the four items, an acknowledgment score of (1) was </w:t>
      </w:r>
      <w:r w:rsidR="00C5452E">
        <w:rPr>
          <w:rFonts w:ascii="Times New Roman" w:hAnsi="Times New Roman" w:cs="Times New Roman"/>
          <w:lang w:val="en-US"/>
        </w:rPr>
        <w:t>assigned</w:t>
      </w:r>
      <w:r>
        <w:rPr>
          <w:rFonts w:ascii="Times New Roman" w:hAnsi="Times New Roman" w:cs="Times New Roman"/>
          <w:lang w:val="en-US"/>
        </w:rPr>
        <w:t xml:space="preserve">, </w:t>
      </w:r>
      <w:r w:rsidR="00D5438E">
        <w:rPr>
          <w:rFonts w:ascii="Times New Roman" w:hAnsi="Times New Roman" w:cs="Times New Roman"/>
          <w:lang w:val="en-US"/>
        </w:rPr>
        <w:t>and</w:t>
      </w:r>
      <w:r w:rsidR="00C5452E">
        <w:rPr>
          <w:rFonts w:ascii="Times New Roman" w:hAnsi="Times New Roman" w:cs="Times New Roman"/>
          <w:lang w:val="en-US"/>
        </w:rPr>
        <w:t xml:space="preserve"> (0) </w:t>
      </w:r>
      <w:r w:rsidR="00F67E70">
        <w:rPr>
          <w:rFonts w:ascii="Times New Roman" w:hAnsi="Times New Roman" w:cs="Times New Roman"/>
          <w:lang w:val="en-US"/>
        </w:rPr>
        <w:t>for a</w:t>
      </w:r>
      <w:r>
        <w:rPr>
          <w:rFonts w:ascii="Times New Roman" w:hAnsi="Times New Roman" w:cs="Times New Roman"/>
          <w:lang w:val="en-US"/>
        </w:rPr>
        <w:t xml:space="preserve"> No </w:t>
      </w:r>
      <w:r w:rsidR="00F67E70">
        <w:rPr>
          <w:rFonts w:ascii="Times New Roman" w:hAnsi="Times New Roman" w:cs="Times New Roman"/>
          <w:lang w:val="en-US"/>
        </w:rPr>
        <w:t xml:space="preserve">response </w:t>
      </w:r>
      <w:r>
        <w:rPr>
          <w:rFonts w:ascii="Times New Roman" w:hAnsi="Times New Roman" w:cs="Times New Roman"/>
          <w:lang w:val="en-US"/>
        </w:rPr>
        <w:t xml:space="preserve">to all </w:t>
      </w:r>
      <w:r w:rsidR="00C5452E">
        <w:rPr>
          <w:rFonts w:ascii="Times New Roman" w:hAnsi="Times New Roman" w:cs="Times New Roman"/>
          <w:lang w:val="en-US"/>
        </w:rPr>
        <w:t xml:space="preserve">items. For </w:t>
      </w:r>
      <w:proofErr w:type="spellStart"/>
      <w:r w:rsidR="00C5452E">
        <w:rPr>
          <w:rFonts w:ascii="Times New Roman" w:hAnsi="Times New Roman" w:cs="Times New Roman"/>
          <w:lang w:val="en-US"/>
        </w:rPr>
        <w:t>unacknowledgment</w:t>
      </w:r>
      <w:proofErr w:type="spellEnd"/>
      <w:r w:rsidR="00C5452E">
        <w:rPr>
          <w:rFonts w:ascii="Times New Roman" w:hAnsi="Times New Roman" w:cs="Times New Roman"/>
          <w:lang w:val="en-US"/>
        </w:rPr>
        <w:t xml:space="preserve">, a Yes response to at least one of the </w:t>
      </w:r>
      <w:r w:rsidR="005C4DA4">
        <w:rPr>
          <w:rFonts w:ascii="Times New Roman" w:hAnsi="Times New Roman" w:cs="Times New Roman"/>
          <w:lang w:val="en-US"/>
        </w:rPr>
        <w:t>four</w:t>
      </w:r>
      <w:r w:rsidR="00C5452E">
        <w:rPr>
          <w:rFonts w:ascii="Times New Roman" w:hAnsi="Times New Roman" w:cs="Times New Roman"/>
          <w:lang w:val="en-US"/>
        </w:rPr>
        <w:t xml:space="preserve"> items was scored as (1), </w:t>
      </w:r>
      <w:r w:rsidR="00D5438E">
        <w:rPr>
          <w:rFonts w:ascii="Times New Roman" w:hAnsi="Times New Roman" w:cs="Times New Roman"/>
          <w:lang w:val="en-US"/>
        </w:rPr>
        <w:t>and</w:t>
      </w:r>
      <w:r w:rsidR="00C5452E">
        <w:rPr>
          <w:rFonts w:ascii="Times New Roman" w:hAnsi="Times New Roman" w:cs="Times New Roman"/>
          <w:lang w:val="en-US"/>
        </w:rPr>
        <w:t xml:space="preserve"> (0) for a No response to all items. For ambivalence, at least </w:t>
      </w:r>
      <w:r w:rsidR="00C5452E" w:rsidRPr="0087545F">
        <w:rPr>
          <w:rFonts w:ascii="Times New Roman" w:hAnsi="Times New Roman" w:cs="Times New Roman"/>
          <w:lang w:val="en-US"/>
        </w:rPr>
        <w:t xml:space="preserve">one </w:t>
      </w:r>
      <w:r w:rsidR="0087545F" w:rsidRPr="0087545F">
        <w:rPr>
          <w:rFonts w:ascii="Times New Roman" w:hAnsi="Times New Roman" w:cs="Times New Roman"/>
          <w:lang w:val="en-US"/>
        </w:rPr>
        <w:t>I d</w:t>
      </w:r>
      <w:r w:rsidR="002A6355" w:rsidRPr="0087545F">
        <w:rPr>
          <w:rFonts w:ascii="Times New Roman" w:hAnsi="Times New Roman" w:cs="Times New Roman"/>
          <w:lang w:val="en-US"/>
        </w:rPr>
        <w:t>on’t know</w:t>
      </w:r>
      <w:r w:rsidR="00C5452E" w:rsidRPr="0087545F">
        <w:rPr>
          <w:rFonts w:ascii="Times New Roman" w:hAnsi="Times New Roman" w:cs="Times New Roman"/>
          <w:lang w:val="en-US"/>
        </w:rPr>
        <w:t xml:space="preserve"> response</w:t>
      </w:r>
      <w:r w:rsidR="00C5452E">
        <w:rPr>
          <w:rFonts w:ascii="Times New Roman" w:hAnsi="Times New Roman" w:cs="Times New Roman"/>
          <w:lang w:val="en-US"/>
        </w:rPr>
        <w:t xml:space="preserve"> to the eight items </w:t>
      </w:r>
      <w:r w:rsidR="001708C9">
        <w:rPr>
          <w:rFonts w:ascii="Times New Roman" w:hAnsi="Times New Roman" w:cs="Times New Roman"/>
          <w:lang w:val="en-US"/>
        </w:rPr>
        <w:t xml:space="preserve">was scored as (1), </w:t>
      </w:r>
      <w:r w:rsidR="00D5438E">
        <w:rPr>
          <w:rFonts w:ascii="Times New Roman" w:hAnsi="Times New Roman" w:cs="Times New Roman"/>
          <w:lang w:val="en-US"/>
        </w:rPr>
        <w:t>and</w:t>
      </w:r>
      <w:r w:rsidR="001708C9">
        <w:rPr>
          <w:rFonts w:ascii="Times New Roman" w:hAnsi="Times New Roman" w:cs="Times New Roman"/>
          <w:lang w:val="en-US"/>
        </w:rPr>
        <w:t xml:space="preserve"> a score of (0) otherwise.</w:t>
      </w:r>
      <w:r w:rsidR="002A6355">
        <w:rPr>
          <w:rFonts w:ascii="Times New Roman" w:hAnsi="Times New Roman" w:cs="Times New Roman"/>
          <w:lang w:val="en-US"/>
        </w:rPr>
        <w:t xml:space="preserve"> </w:t>
      </w:r>
    </w:p>
    <w:p w14:paraId="4D40B990" w14:textId="21BB6AB8" w:rsidR="00556DC7" w:rsidRPr="00D7401A" w:rsidRDefault="001708C9" w:rsidP="00556DC7">
      <w:pPr>
        <w:pStyle w:val="Paragraphedeliste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The table below presents </w:t>
      </w:r>
      <w:r w:rsidR="002A6355"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fictious example to illustrate the </w:t>
      </w:r>
      <w:r w:rsidR="007D6A1B">
        <w:rPr>
          <w:rFonts w:ascii="Times New Roman" w:hAnsi="Times New Roman" w:cs="Times New Roman"/>
          <w:lang w:val="en-US"/>
        </w:rPr>
        <w:t>scoring</w:t>
      </w:r>
      <w:r>
        <w:rPr>
          <w:rFonts w:ascii="Times New Roman" w:hAnsi="Times New Roman" w:cs="Times New Roman"/>
          <w:lang w:val="en-US"/>
        </w:rPr>
        <w:t>.</w:t>
      </w:r>
    </w:p>
    <w:p w14:paraId="1D3731EF" w14:textId="77777777" w:rsidR="00317DB4" w:rsidRPr="00D7401A" w:rsidRDefault="00317DB4" w:rsidP="00556DC7">
      <w:pPr>
        <w:pStyle w:val="Paragraphedeliste"/>
        <w:rPr>
          <w:rFonts w:ascii="Times New Roman" w:hAnsi="Times New Roman" w:cs="Times New Roman"/>
          <w:lang w:val="en-US"/>
        </w:rPr>
      </w:pPr>
    </w:p>
    <w:p w14:paraId="41CF2260" w14:textId="32E29080" w:rsidR="00F617CB" w:rsidRPr="00D7401A" w:rsidRDefault="00F617CB" w:rsidP="00F617CB">
      <w:pPr>
        <w:rPr>
          <w:rFonts w:ascii="Times New Roman" w:hAnsi="Times New Roman" w:cs="Times New Roman"/>
          <w:lang w:val="en-US"/>
        </w:rPr>
      </w:pPr>
    </w:p>
    <w:tbl>
      <w:tblPr>
        <w:tblW w:w="129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77"/>
        <w:gridCol w:w="1418"/>
        <w:gridCol w:w="1577"/>
        <w:gridCol w:w="1518"/>
        <w:gridCol w:w="1871"/>
        <w:gridCol w:w="2003"/>
        <w:gridCol w:w="1550"/>
      </w:tblGrid>
      <w:tr w:rsidR="001708C9" w:rsidRPr="00D7401A" w14:paraId="225BC85F" w14:textId="77777777" w:rsidTr="004D3D12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5DEF20FC" w14:textId="77777777" w:rsidR="00AF4D97" w:rsidRPr="00D7401A" w:rsidRDefault="00AF4D97" w:rsidP="005B141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16CD57C6" w14:textId="77777777" w:rsidR="00AF4D97" w:rsidRPr="00D7401A" w:rsidRDefault="00AF4D97" w:rsidP="005B1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Q27a_r</w:t>
            </w:r>
          </w:p>
          <w:p w14:paraId="39D14BC6" w14:textId="41F0DB7C" w:rsidR="00317DB4" w:rsidRPr="00D7401A" w:rsidRDefault="001708C9" w:rsidP="005B1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Unacknowledgm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ite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11780EC" w14:textId="77777777" w:rsidR="00AF4D97" w:rsidRPr="00D7401A" w:rsidRDefault="00AF4D97" w:rsidP="005B1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Q27b_r</w:t>
            </w:r>
          </w:p>
          <w:p w14:paraId="2D54B7CF" w14:textId="2C143B2C" w:rsidR="00317DB4" w:rsidRPr="00D7401A" w:rsidRDefault="001708C9" w:rsidP="005B1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knowledgment item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4E8815A8" w14:textId="77777777" w:rsidR="00AF4D97" w:rsidRPr="00D7401A" w:rsidRDefault="00AF4D97" w:rsidP="005B1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Q27c_r</w:t>
            </w:r>
          </w:p>
          <w:p w14:paraId="261C419D" w14:textId="1D44AD5F" w:rsidR="00317DB4" w:rsidRPr="00D7401A" w:rsidRDefault="001708C9" w:rsidP="005B1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Unacknowledgm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item</w:t>
            </w:r>
          </w:p>
        </w:tc>
        <w:tc>
          <w:tcPr>
            <w:tcW w:w="1518" w:type="dxa"/>
          </w:tcPr>
          <w:p w14:paraId="2555A45F" w14:textId="77777777" w:rsidR="00AF4D97" w:rsidRPr="00D7401A" w:rsidRDefault="00AF4D97" w:rsidP="005B1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  <w:p w14:paraId="2EA8F98B" w14:textId="77777777" w:rsidR="00AF4D97" w:rsidRPr="00D7401A" w:rsidRDefault="00AF4D97" w:rsidP="005B1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Q27f_r</w:t>
            </w:r>
          </w:p>
          <w:p w14:paraId="290B32B7" w14:textId="061DE58D" w:rsidR="00317DB4" w:rsidRPr="00D7401A" w:rsidRDefault="001708C9" w:rsidP="005B1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k</w:t>
            </w:r>
            <w:r w:rsidR="002A635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wledgment item</w:t>
            </w:r>
          </w:p>
        </w:tc>
        <w:tc>
          <w:tcPr>
            <w:tcW w:w="1871" w:type="dxa"/>
          </w:tcPr>
          <w:p w14:paraId="23E551E6" w14:textId="77777777" w:rsidR="00317DB4" w:rsidRPr="00D7401A" w:rsidRDefault="00317DB4" w:rsidP="005B1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  <w:p w14:paraId="43CFCC27" w14:textId="74CED03C" w:rsidR="00AF4D97" w:rsidRPr="00D7401A" w:rsidRDefault="001708C9" w:rsidP="005B1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Unacknowledgm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score</w:t>
            </w:r>
          </w:p>
        </w:tc>
        <w:tc>
          <w:tcPr>
            <w:tcW w:w="2003" w:type="dxa"/>
          </w:tcPr>
          <w:p w14:paraId="60510531" w14:textId="77777777" w:rsidR="00317DB4" w:rsidRPr="00D7401A" w:rsidRDefault="00317DB4" w:rsidP="005B1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  <w:p w14:paraId="15D7CCF6" w14:textId="6C2CB68B" w:rsidR="00AF4D97" w:rsidRPr="00D7401A" w:rsidRDefault="001708C9" w:rsidP="005B141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cknowledgment score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709EA080" w14:textId="77777777" w:rsidR="00317DB4" w:rsidRPr="00D7401A" w:rsidRDefault="00317DB4" w:rsidP="00317DB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  <w:p w14:paraId="250DED78" w14:textId="3B573851" w:rsidR="00AF4D97" w:rsidRPr="00D7401A" w:rsidRDefault="001708C9" w:rsidP="00317DB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mbivalence score</w:t>
            </w:r>
          </w:p>
        </w:tc>
      </w:tr>
      <w:tr w:rsidR="001708C9" w:rsidRPr="00D7401A" w14:paraId="4F0549B3" w14:textId="77777777" w:rsidTr="004D3D12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3622ABB2" w14:textId="77777777" w:rsidR="00AF4D97" w:rsidRPr="00D7401A" w:rsidRDefault="00AF4D97" w:rsidP="00AF4D9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6B219491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24D74C4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708540DE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18" w:type="dxa"/>
          </w:tcPr>
          <w:p w14:paraId="3A18A1E8" w14:textId="4331B7D8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871" w:type="dxa"/>
          </w:tcPr>
          <w:p w14:paraId="0500FBFB" w14:textId="4419E875" w:rsidR="00AF4D97" w:rsidRPr="00D7401A" w:rsidRDefault="00317DB4" w:rsidP="00342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003" w:type="dxa"/>
          </w:tcPr>
          <w:p w14:paraId="11CF6ECE" w14:textId="495BAD7B" w:rsidR="00AF4D97" w:rsidRPr="00D7401A" w:rsidRDefault="00BC55FC" w:rsidP="00342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4316714C" w14:textId="69834E60" w:rsidR="00AF4D97" w:rsidRPr="00D7401A" w:rsidRDefault="00317DB4" w:rsidP="00317D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1708C9" w:rsidRPr="00D7401A" w14:paraId="32C43BEF" w14:textId="77777777" w:rsidTr="004D3D12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18E930BF" w14:textId="77777777" w:rsidR="00AF4D97" w:rsidRPr="00D7401A" w:rsidRDefault="00AF4D97" w:rsidP="00AF4D9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44FFC543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33F65D2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5231F1E5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518" w:type="dxa"/>
          </w:tcPr>
          <w:p w14:paraId="793E97D5" w14:textId="6566BE05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871" w:type="dxa"/>
          </w:tcPr>
          <w:p w14:paraId="23337C2B" w14:textId="30F7985D" w:rsidR="00AF4D97" w:rsidRPr="00D7401A" w:rsidRDefault="00317DB4" w:rsidP="00342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003" w:type="dxa"/>
          </w:tcPr>
          <w:p w14:paraId="092F4448" w14:textId="5D1B354D" w:rsidR="00AF4D97" w:rsidRPr="00D7401A" w:rsidRDefault="00BC55FC" w:rsidP="00342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6119B867" w14:textId="6D62ADB0" w:rsidR="00AF4D97" w:rsidRPr="00D7401A" w:rsidRDefault="00317DB4" w:rsidP="00317D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1708C9" w:rsidRPr="00D7401A" w14:paraId="04251EAE" w14:textId="77777777" w:rsidTr="004D3D12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2D3C049C" w14:textId="77777777" w:rsidR="00AF4D97" w:rsidRPr="00D7401A" w:rsidRDefault="00AF4D97" w:rsidP="00AF4D9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7289A4C4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582FA13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2CC082F2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18" w:type="dxa"/>
          </w:tcPr>
          <w:p w14:paraId="37912175" w14:textId="3194BCE1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871" w:type="dxa"/>
          </w:tcPr>
          <w:p w14:paraId="48327283" w14:textId="259CE2AE" w:rsidR="00AF4D97" w:rsidRPr="00D7401A" w:rsidRDefault="00317DB4" w:rsidP="00342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003" w:type="dxa"/>
          </w:tcPr>
          <w:p w14:paraId="525FED12" w14:textId="77D8C135" w:rsidR="00AF4D97" w:rsidRPr="00D7401A" w:rsidRDefault="00BC55FC" w:rsidP="00342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706C41CC" w14:textId="7DAE1997" w:rsidR="00AF4D97" w:rsidRPr="00D7401A" w:rsidRDefault="00317DB4" w:rsidP="00317D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1708C9" w:rsidRPr="00D7401A" w14:paraId="2ADD47AD" w14:textId="77777777" w:rsidTr="004D3D12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1F16BE86" w14:textId="77777777" w:rsidR="00AF4D97" w:rsidRPr="00D7401A" w:rsidRDefault="00AF4D97" w:rsidP="00AF4D9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4697CED4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8E6850A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4E8AAB4C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518" w:type="dxa"/>
          </w:tcPr>
          <w:p w14:paraId="5CF40528" w14:textId="321ECF44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871" w:type="dxa"/>
          </w:tcPr>
          <w:p w14:paraId="12A21717" w14:textId="1A295526" w:rsidR="00AF4D97" w:rsidRPr="00D7401A" w:rsidRDefault="00F466F9" w:rsidP="00342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2003" w:type="dxa"/>
          </w:tcPr>
          <w:p w14:paraId="6F5C9B6E" w14:textId="51790038" w:rsidR="00AF4D97" w:rsidRPr="00D7401A" w:rsidRDefault="00BC55FC" w:rsidP="00342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38DA5435" w14:textId="1B18C259" w:rsidR="00AF4D97" w:rsidRPr="00D7401A" w:rsidRDefault="00317DB4" w:rsidP="00317D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708C9" w:rsidRPr="00D7401A" w14:paraId="4A24F24C" w14:textId="77777777" w:rsidTr="004D3D12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06138A33" w14:textId="77777777" w:rsidR="00AF4D97" w:rsidRPr="00D7401A" w:rsidRDefault="00AF4D97" w:rsidP="00AF4D9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36A96B8B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C8F82FF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9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48A13FC3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9</w:t>
            </w:r>
          </w:p>
        </w:tc>
        <w:tc>
          <w:tcPr>
            <w:tcW w:w="1518" w:type="dxa"/>
          </w:tcPr>
          <w:p w14:paraId="1DB39783" w14:textId="63024123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9</w:t>
            </w:r>
          </w:p>
        </w:tc>
        <w:tc>
          <w:tcPr>
            <w:tcW w:w="1871" w:type="dxa"/>
          </w:tcPr>
          <w:p w14:paraId="4422CC5F" w14:textId="541FFAF6" w:rsidR="00AF4D97" w:rsidRPr="00D7401A" w:rsidRDefault="00F466F9" w:rsidP="00342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2003" w:type="dxa"/>
          </w:tcPr>
          <w:p w14:paraId="06073F9E" w14:textId="43F5BCE3" w:rsidR="00AF4D97" w:rsidRPr="00D7401A" w:rsidRDefault="00F466F9" w:rsidP="00342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6D17EE7C" w14:textId="0FF1CC1F" w:rsidR="00AF4D97" w:rsidRPr="00D7401A" w:rsidRDefault="00F466F9" w:rsidP="00317D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</w:tr>
      <w:tr w:rsidR="001708C9" w:rsidRPr="00D7401A" w14:paraId="51A3B3F3" w14:textId="77777777" w:rsidTr="004D3D12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06703324" w14:textId="77777777" w:rsidR="00AF4D97" w:rsidRPr="00D7401A" w:rsidRDefault="00AF4D97" w:rsidP="00AF4D9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1966A447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1B8F41D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7F79B879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18" w:type="dxa"/>
          </w:tcPr>
          <w:p w14:paraId="53E8CDD9" w14:textId="2457154A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871" w:type="dxa"/>
          </w:tcPr>
          <w:p w14:paraId="737CBE2F" w14:textId="4045DFFC" w:rsidR="00AF4D97" w:rsidRPr="00D7401A" w:rsidRDefault="00317DB4" w:rsidP="00342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003" w:type="dxa"/>
          </w:tcPr>
          <w:p w14:paraId="1398FB40" w14:textId="1FFDC121" w:rsidR="00AF4D97" w:rsidRPr="00D7401A" w:rsidRDefault="00F466F9" w:rsidP="00342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7BA70625" w14:textId="10A55BF3" w:rsidR="00AF4D97" w:rsidRPr="00D7401A" w:rsidRDefault="00317DB4" w:rsidP="00317D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708C9" w:rsidRPr="00D7401A" w14:paraId="589C7086" w14:textId="77777777" w:rsidTr="004D3D12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103B4A85" w14:textId="77777777" w:rsidR="00AF4D97" w:rsidRPr="00D7401A" w:rsidRDefault="00AF4D97" w:rsidP="00AF4D9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4DA6909B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A065E4F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315CA191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518" w:type="dxa"/>
          </w:tcPr>
          <w:p w14:paraId="6AA673EE" w14:textId="2AB68096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871" w:type="dxa"/>
          </w:tcPr>
          <w:p w14:paraId="5CE2CCA2" w14:textId="6BED26DA" w:rsidR="00AF4D97" w:rsidRPr="00D7401A" w:rsidRDefault="00F466F9" w:rsidP="00342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2003" w:type="dxa"/>
          </w:tcPr>
          <w:p w14:paraId="03D15845" w14:textId="5B68F571" w:rsidR="00AF4D97" w:rsidRPr="00D7401A" w:rsidRDefault="00F466F9" w:rsidP="00342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49AEF93D" w14:textId="32C5452E" w:rsidR="00AF4D97" w:rsidRPr="00D7401A" w:rsidRDefault="00317DB4" w:rsidP="00317D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708C9" w:rsidRPr="00D7401A" w14:paraId="4023E830" w14:textId="77777777" w:rsidTr="004D3D12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0495BCF2" w14:textId="77777777" w:rsidR="00AF4D97" w:rsidRPr="00D7401A" w:rsidRDefault="00AF4D97" w:rsidP="00AF4D9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7F7E317A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73D23E9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6F976E98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518" w:type="dxa"/>
          </w:tcPr>
          <w:p w14:paraId="1F8AF0BF" w14:textId="6889C8F5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871" w:type="dxa"/>
          </w:tcPr>
          <w:p w14:paraId="1133189D" w14:textId="185DBF5C" w:rsidR="00AF4D97" w:rsidRPr="00D7401A" w:rsidRDefault="00F466F9" w:rsidP="00342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2003" w:type="dxa"/>
          </w:tcPr>
          <w:p w14:paraId="7043FDAC" w14:textId="3C2C1912" w:rsidR="00AF4D97" w:rsidRPr="00D7401A" w:rsidRDefault="00BC55FC" w:rsidP="00342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1F7AABF7" w14:textId="54FBCFA0" w:rsidR="00AF4D97" w:rsidRPr="00D7401A" w:rsidRDefault="00317DB4" w:rsidP="00317D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708C9" w:rsidRPr="00D7401A" w14:paraId="765B28A3" w14:textId="77777777" w:rsidTr="004D3D12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3C8F61E3" w14:textId="77777777" w:rsidR="00AF4D97" w:rsidRPr="00D7401A" w:rsidRDefault="00AF4D97" w:rsidP="00AF4D9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63AB233F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774034D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78AF6B86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518" w:type="dxa"/>
          </w:tcPr>
          <w:p w14:paraId="03B15DCE" w14:textId="75F04F13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871" w:type="dxa"/>
          </w:tcPr>
          <w:p w14:paraId="52F14E83" w14:textId="53AE8EED" w:rsidR="00AF4D97" w:rsidRPr="00D7401A" w:rsidRDefault="00317DB4" w:rsidP="00342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003" w:type="dxa"/>
          </w:tcPr>
          <w:p w14:paraId="0E5DDE52" w14:textId="02CAADD2" w:rsidR="00AF4D97" w:rsidRPr="00D7401A" w:rsidRDefault="00BC55FC" w:rsidP="00342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7CBCE99D" w14:textId="5B5905C4" w:rsidR="00AF4D97" w:rsidRPr="00D7401A" w:rsidRDefault="00317DB4" w:rsidP="00317D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1708C9" w:rsidRPr="00D7401A" w14:paraId="21801410" w14:textId="77777777" w:rsidTr="004D3D12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2232F81E" w14:textId="77777777" w:rsidR="00AF4D97" w:rsidRPr="00D7401A" w:rsidRDefault="00AF4D97" w:rsidP="00AF4D9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186556F7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2C600D3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011A4FE2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518" w:type="dxa"/>
          </w:tcPr>
          <w:p w14:paraId="2BE2E4FA" w14:textId="08EF58C4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871" w:type="dxa"/>
          </w:tcPr>
          <w:p w14:paraId="5F7D576F" w14:textId="6AAE05C4" w:rsidR="00AF4D97" w:rsidRPr="00D7401A" w:rsidRDefault="00317DB4" w:rsidP="00342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003" w:type="dxa"/>
          </w:tcPr>
          <w:p w14:paraId="6690259F" w14:textId="1E4EEC54" w:rsidR="00AF4D97" w:rsidRPr="00D7401A" w:rsidRDefault="00F466F9" w:rsidP="00342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6977518A" w14:textId="013F057A" w:rsidR="00AF4D97" w:rsidRPr="00D7401A" w:rsidRDefault="00317DB4" w:rsidP="00317D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1708C9" w:rsidRPr="00D7401A" w14:paraId="35FD2F4B" w14:textId="77777777" w:rsidTr="004D3D12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498E76FD" w14:textId="77777777" w:rsidR="00AF4D97" w:rsidRPr="00D7401A" w:rsidRDefault="00AF4D97" w:rsidP="00AF4D9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7977A531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E094E78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46145398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518" w:type="dxa"/>
          </w:tcPr>
          <w:p w14:paraId="07CBF8D0" w14:textId="612D110C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871" w:type="dxa"/>
          </w:tcPr>
          <w:p w14:paraId="7B7C93BF" w14:textId="49652C27" w:rsidR="00AF4D97" w:rsidRPr="00D7401A" w:rsidRDefault="00BC55FC" w:rsidP="00342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2003" w:type="dxa"/>
          </w:tcPr>
          <w:p w14:paraId="753CF68D" w14:textId="6E1988E2" w:rsidR="00AF4D97" w:rsidRPr="00D7401A" w:rsidRDefault="00BC55FC" w:rsidP="00342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14D7CDC1" w14:textId="69C1C18E" w:rsidR="00AF4D97" w:rsidRPr="00D7401A" w:rsidRDefault="00317DB4" w:rsidP="00317D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1708C9" w:rsidRPr="00D7401A" w14:paraId="5D878DCA" w14:textId="77777777" w:rsidTr="004D3D12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4D0C2357" w14:textId="77777777" w:rsidR="00AF4D97" w:rsidRPr="00D7401A" w:rsidRDefault="00AF4D97" w:rsidP="00AF4D9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65B4AB4D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F1C9BFC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67990BC7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18" w:type="dxa"/>
          </w:tcPr>
          <w:p w14:paraId="39089B4F" w14:textId="18F3DBE5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871" w:type="dxa"/>
          </w:tcPr>
          <w:p w14:paraId="1F6B8FC7" w14:textId="31203115" w:rsidR="00AF4D97" w:rsidRPr="00D7401A" w:rsidRDefault="00317DB4" w:rsidP="00342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003" w:type="dxa"/>
          </w:tcPr>
          <w:p w14:paraId="7C7792EA" w14:textId="64A54328" w:rsidR="00AF4D97" w:rsidRPr="00D7401A" w:rsidRDefault="00BC55FC" w:rsidP="00342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7565CD72" w14:textId="492B532E" w:rsidR="00AF4D97" w:rsidRPr="00D7401A" w:rsidRDefault="00317DB4" w:rsidP="00317D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1708C9" w:rsidRPr="00D7401A" w14:paraId="282213FA" w14:textId="77777777" w:rsidTr="004D3D12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3457767E" w14:textId="77777777" w:rsidR="00AF4D97" w:rsidRPr="00D7401A" w:rsidRDefault="00AF4D97" w:rsidP="00AF4D9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1A69A022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1310274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9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30380EA2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9</w:t>
            </w:r>
          </w:p>
        </w:tc>
        <w:tc>
          <w:tcPr>
            <w:tcW w:w="1518" w:type="dxa"/>
          </w:tcPr>
          <w:p w14:paraId="613F8746" w14:textId="5E478E32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9</w:t>
            </w:r>
          </w:p>
        </w:tc>
        <w:tc>
          <w:tcPr>
            <w:tcW w:w="1871" w:type="dxa"/>
          </w:tcPr>
          <w:p w14:paraId="0DC52C78" w14:textId="0E4F4FD0" w:rsidR="00AF4D97" w:rsidRPr="00D7401A" w:rsidRDefault="00F466F9" w:rsidP="00342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2003" w:type="dxa"/>
          </w:tcPr>
          <w:p w14:paraId="6047B615" w14:textId="784C06FE" w:rsidR="00AF4D97" w:rsidRPr="00D7401A" w:rsidRDefault="00F466F9" w:rsidP="00342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7196254E" w14:textId="13FAC2A0" w:rsidR="00AF4D97" w:rsidRPr="00D7401A" w:rsidRDefault="00F466F9" w:rsidP="00317D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</w:tr>
      <w:tr w:rsidR="001708C9" w:rsidRPr="00D7401A" w14:paraId="423B1894" w14:textId="77777777" w:rsidTr="004D3D12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3E65345D" w14:textId="77777777" w:rsidR="00AF4D97" w:rsidRPr="00D7401A" w:rsidRDefault="00AF4D97" w:rsidP="00AF4D97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4B96A5C2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D61D260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577" w:type="dxa"/>
            <w:shd w:val="clear" w:color="auto" w:fill="auto"/>
            <w:noWrap/>
            <w:hideMark/>
          </w:tcPr>
          <w:p w14:paraId="5CD090FA" w14:textId="77777777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518" w:type="dxa"/>
          </w:tcPr>
          <w:p w14:paraId="65A5B01D" w14:textId="7A27023B" w:rsidR="00AF4D97" w:rsidRPr="00D7401A" w:rsidRDefault="00AF4D97" w:rsidP="00AF4D9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871" w:type="dxa"/>
          </w:tcPr>
          <w:p w14:paraId="2642F5F0" w14:textId="3B07B64A" w:rsidR="00AF4D97" w:rsidRPr="00D7401A" w:rsidRDefault="00317DB4" w:rsidP="00342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003" w:type="dxa"/>
          </w:tcPr>
          <w:p w14:paraId="71E1B0C1" w14:textId="7B5E1D17" w:rsidR="00AF4D97" w:rsidRPr="00D7401A" w:rsidRDefault="00F466F9" w:rsidP="003426D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8</w:t>
            </w:r>
          </w:p>
        </w:tc>
        <w:tc>
          <w:tcPr>
            <w:tcW w:w="1550" w:type="dxa"/>
            <w:shd w:val="clear" w:color="auto" w:fill="auto"/>
            <w:noWrap/>
            <w:hideMark/>
          </w:tcPr>
          <w:p w14:paraId="4856BA6F" w14:textId="238518EC" w:rsidR="00AF4D97" w:rsidRPr="00D7401A" w:rsidRDefault="00317DB4" w:rsidP="00317DB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740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</w:tr>
    </w:tbl>
    <w:p w14:paraId="750CB803" w14:textId="309B9BE8" w:rsidR="00F617CB" w:rsidRPr="00D7401A" w:rsidRDefault="00F466F9" w:rsidP="00F617CB">
      <w:pPr>
        <w:rPr>
          <w:rFonts w:ascii="Times New Roman" w:hAnsi="Times New Roman" w:cs="Times New Roman"/>
          <w:lang w:val="en-US"/>
        </w:rPr>
      </w:pPr>
      <w:r w:rsidRPr="00D7401A">
        <w:rPr>
          <w:rFonts w:ascii="Times New Roman" w:hAnsi="Times New Roman" w:cs="Times New Roman"/>
          <w:lang w:val="en-US"/>
        </w:rPr>
        <w:t xml:space="preserve">999 </w:t>
      </w:r>
      <w:r w:rsidR="003426DC" w:rsidRPr="00D7401A">
        <w:rPr>
          <w:rFonts w:ascii="Times New Roman" w:hAnsi="Times New Roman" w:cs="Times New Roman"/>
          <w:lang w:val="en-US"/>
        </w:rPr>
        <w:t xml:space="preserve">= </w:t>
      </w:r>
      <w:r w:rsidR="001708C9">
        <w:rPr>
          <w:rFonts w:ascii="Times New Roman" w:hAnsi="Times New Roman" w:cs="Times New Roman"/>
          <w:lang w:val="en-US"/>
        </w:rPr>
        <w:t>Declined to respond</w:t>
      </w:r>
      <w:proofErr w:type="gramStart"/>
      <w:r w:rsidR="00BA2975" w:rsidRPr="00D7401A">
        <w:rPr>
          <w:rFonts w:ascii="Times New Roman" w:hAnsi="Times New Roman" w:cs="Times New Roman"/>
          <w:lang w:val="en-US"/>
        </w:rPr>
        <w:t>;</w:t>
      </w:r>
      <w:r w:rsidR="003426DC" w:rsidRPr="00D7401A">
        <w:rPr>
          <w:rFonts w:ascii="Times New Roman" w:hAnsi="Times New Roman" w:cs="Times New Roman"/>
          <w:lang w:val="en-US"/>
        </w:rPr>
        <w:t xml:space="preserve"> .</w:t>
      </w:r>
      <w:proofErr w:type="gramEnd"/>
      <w:r w:rsidR="003426DC" w:rsidRPr="00D7401A">
        <w:rPr>
          <w:rFonts w:ascii="Times New Roman" w:hAnsi="Times New Roman" w:cs="Times New Roman"/>
          <w:lang w:val="en-US"/>
        </w:rPr>
        <w:t xml:space="preserve"> = </w:t>
      </w:r>
      <w:r w:rsidR="001708C9">
        <w:rPr>
          <w:rFonts w:ascii="Times New Roman" w:hAnsi="Times New Roman" w:cs="Times New Roman"/>
          <w:lang w:val="en-US"/>
        </w:rPr>
        <w:t>no score</w:t>
      </w:r>
      <w:r w:rsidR="007D6A1B">
        <w:rPr>
          <w:rFonts w:ascii="Times New Roman" w:hAnsi="Times New Roman" w:cs="Times New Roman"/>
          <w:lang w:val="en-US"/>
        </w:rPr>
        <w:t>:</w:t>
      </w:r>
      <w:r w:rsidR="001708C9">
        <w:rPr>
          <w:rFonts w:ascii="Times New Roman" w:hAnsi="Times New Roman" w:cs="Times New Roman"/>
          <w:lang w:val="en-US"/>
        </w:rPr>
        <w:t xml:space="preserve"> decline</w:t>
      </w:r>
      <w:r w:rsidR="007D6A1B">
        <w:rPr>
          <w:rFonts w:ascii="Times New Roman" w:hAnsi="Times New Roman" w:cs="Times New Roman"/>
          <w:lang w:val="en-US"/>
        </w:rPr>
        <w:t>d</w:t>
      </w:r>
      <w:r w:rsidR="001708C9">
        <w:rPr>
          <w:rFonts w:ascii="Times New Roman" w:hAnsi="Times New Roman" w:cs="Times New Roman"/>
          <w:lang w:val="en-US"/>
        </w:rPr>
        <w:t xml:space="preserve"> to respond</w:t>
      </w:r>
      <w:r w:rsidRPr="00D7401A">
        <w:rPr>
          <w:rFonts w:ascii="Times New Roman" w:hAnsi="Times New Roman" w:cs="Times New Roman"/>
          <w:lang w:val="en-US"/>
        </w:rPr>
        <w:t xml:space="preserve">; 998 = </w:t>
      </w:r>
      <w:r w:rsidR="0087545F" w:rsidRPr="0087545F">
        <w:rPr>
          <w:rFonts w:ascii="Times New Roman" w:hAnsi="Times New Roman" w:cs="Times New Roman"/>
          <w:lang w:val="en-US"/>
        </w:rPr>
        <w:t>I d</w:t>
      </w:r>
      <w:r w:rsidR="001708C9" w:rsidRPr="0087545F">
        <w:rPr>
          <w:rFonts w:ascii="Times New Roman" w:hAnsi="Times New Roman" w:cs="Times New Roman"/>
          <w:lang w:val="en-US"/>
        </w:rPr>
        <w:t>on’t know.</w:t>
      </w:r>
    </w:p>
    <w:p w14:paraId="2F397A9F" w14:textId="5E7F84EF" w:rsidR="00A726A5" w:rsidRPr="00D7401A" w:rsidRDefault="00A726A5" w:rsidP="00F617CB">
      <w:pPr>
        <w:rPr>
          <w:rFonts w:ascii="Times New Roman" w:hAnsi="Times New Roman" w:cs="Times New Roman"/>
          <w:lang w:val="en-US"/>
        </w:rPr>
      </w:pPr>
    </w:p>
    <w:sectPr w:rsidR="00A726A5" w:rsidRPr="00D7401A" w:rsidSect="00A726A5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752C2"/>
    <w:multiLevelType w:val="hybridMultilevel"/>
    <w:tmpl w:val="C64E5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33402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7CB"/>
    <w:rsid w:val="00024A3F"/>
    <w:rsid w:val="00024B78"/>
    <w:rsid w:val="00035330"/>
    <w:rsid w:val="00041FAF"/>
    <w:rsid w:val="00047640"/>
    <w:rsid w:val="00070A65"/>
    <w:rsid w:val="0008128A"/>
    <w:rsid w:val="00086DE7"/>
    <w:rsid w:val="00090A9D"/>
    <w:rsid w:val="000A7BE3"/>
    <w:rsid w:val="000C11CF"/>
    <w:rsid w:val="000E28FA"/>
    <w:rsid w:val="00112EE4"/>
    <w:rsid w:val="001178C3"/>
    <w:rsid w:val="00132329"/>
    <w:rsid w:val="00163687"/>
    <w:rsid w:val="00167DE0"/>
    <w:rsid w:val="001708C9"/>
    <w:rsid w:val="0017227C"/>
    <w:rsid w:val="00194130"/>
    <w:rsid w:val="0019592F"/>
    <w:rsid w:val="0019665E"/>
    <w:rsid w:val="00197321"/>
    <w:rsid w:val="001C77F5"/>
    <w:rsid w:val="001D2510"/>
    <w:rsid w:val="001D4F72"/>
    <w:rsid w:val="001F6D7F"/>
    <w:rsid w:val="00214E6C"/>
    <w:rsid w:val="00222F07"/>
    <w:rsid w:val="0022444F"/>
    <w:rsid w:val="0023078D"/>
    <w:rsid w:val="00233A57"/>
    <w:rsid w:val="00235DA1"/>
    <w:rsid w:val="00254B53"/>
    <w:rsid w:val="00255A6D"/>
    <w:rsid w:val="00294918"/>
    <w:rsid w:val="00295B9D"/>
    <w:rsid w:val="002A6355"/>
    <w:rsid w:val="002C601A"/>
    <w:rsid w:val="002E00C5"/>
    <w:rsid w:val="003126B0"/>
    <w:rsid w:val="00317DB4"/>
    <w:rsid w:val="003426DC"/>
    <w:rsid w:val="00351966"/>
    <w:rsid w:val="00363CD8"/>
    <w:rsid w:val="003653C6"/>
    <w:rsid w:val="003720D6"/>
    <w:rsid w:val="00373047"/>
    <w:rsid w:val="003A61B0"/>
    <w:rsid w:val="003D6749"/>
    <w:rsid w:val="003E176F"/>
    <w:rsid w:val="003E2D44"/>
    <w:rsid w:val="003E70EC"/>
    <w:rsid w:val="0044420D"/>
    <w:rsid w:val="0048433A"/>
    <w:rsid w:val="00487B39"/>
    <w:rsid w:val="004A00FA"/>
    <w:rsid w:val="004B25BC"/>
    <w:rsid w:val="004B7275"/>
    <w:rsid w:val="004C14AC"/>
    <w:rsid w:val="004C56E9"/>
    <w:rsid w:val="004D3D12"/>
    <w:rsid w:val="004E0C9A"/>
    <w:rsid w:val="004E3685"/>
    <w:rsid w:val="00545923"/>
    <w:rsid w:val="00545B97"/>
    <w:rsid w:val="00555F6A"/>
    <w:rsid w:val="00556DC7"/>
    <w:rsid w:val="0056102A"/>
    <w:rsid w:val="005A1520"/>
    <w:rsid w:val="005A3CA4"/>
    <w:rsid w:val="005B410A"/>
    <w:rsid w:val="005B45E4"/>
    <w:rsid w:val="005B6E3A"/>
    <w:rsid w:val="005C4DA4"/>
    <w:rsid w:val="005D272B"/>
    <w:rsid w:val="00637871"/>
    <w:rsid w:val="006475FC"/>
    <w:rsid w:val="006849F7"/>
    <w:rsid w:val="006B2A14"/>
    <w:rsid w:val="006B7DA8"/>
    <w:rsid w:val="006D2C24"/>
    <w:rsid w:val="006F364F"/>
    <w:rsid w:val="007041EA"/>
    <w:rsid w:val="00734273"/>
    <w:rsid w:val="0075648F"/>
    <w:rsid w:val="00761E29"/>
    <w:rsid w:val="00763756"/>
    <w:rsid w:val="007721AD"/>
    <w:rsid w:val="0077237C"/>
    <w:rsid w:val="007840CE"/>
    <w:rsid w:val="00797DD4"/>
    <w:rsid w:val="007C3E90"/>
    <w:rsid w:val="007D6A1B"/>
    <w:rsid w:val="007E4E07"/>
    <w:rsid w:val="00825951"/>
    <w:rsid w:val="00843F8F"/>
    <w:rsid w:val="00851340"/>
    <w:rsid w:val="00871056"/>
    <w:rsid w:val="0087545F"/>
    <w:rsid w:val="008829C4"/>
    <w:rsid w:val="00886A11"/>
    <w:rsid w:val="00891018"/>
    <w:rsid w:val="00892E35"/>
    <w:rsid w:val="00892E40"/>
    <w:rsid w:val="008C0467"/>
    <w:rsid w:val="008C6CA6"/>
    <w:rsid w:val="008D2524"/>
    <w:rsid w:val="008D4D0F"/>
    <w:rsid w:val="008D78E5"/>
    <w:rsid w:val="008E57B0"/>
    <w:rsid w:val="008E7948"/>
    <w:rsid w:val="009079A5"/>
    <w:rsid w:val="0095034F"/>
    <w:rsid w:val="00962039"/>
    <w:rsid w:val="009A3FF2"/>
    <w:rsid w:val="009A5BA2"/>
    <w:rsid w:val="009A6F73"/>
    <w:rsid w:val="00A726A5"/>
    <w:rsid w:val="00A73E1D"/>
    <w:rsid w:val="00A857E6"/>
    <w:rsid w:val="00AB399B"/>
    <w:rsid w:val="00AD023B"/>
    <w:rsid w:val="00AD4ED5"/>
    <w:rsid w:val="00AF29CA"/>
    <w:rsid w:val="00AF4D97"/>
    <w:rsid w:val="00B1241C"/>
    <w:rsid w:val="00B4266C"/>
    <w:rsid w:val="00B6203E"/>
    <w:rsid w:val="00B6763F"/>
    <w:rsid w:val="00B824C4"/>
    <w:rsid w:val="00B852A6"/>
    <w:rsid w:val="00BA2975"/>
    <w:rsid w:val="00BC2579"/>
    <w:rsid w:val="00BC55FC"/>
    <w:rsid w:val="00BE795E"/>
    <w:rsid w:val="00BF267F"/>
    <w:rsid w:val="00C07145"/>
    <w:rsid w:val="00C10A26"/>
    <w:rsid w:val="00C2114F"/>
    <w:rsid w:val="00C5452E"/>
    <w:rsid w:val="00C569FF"/>
    <w:rsid w:val="00C654BE"/>
    <w:rsid w:val="00C77491"/>
    <w:rsid w:val="00C77CB5"/>
    <w:rsid w:val="00CB27B5"/>
    <w:rsid w:val="00CB5906"/>
    <w:rsid w:val="00CF1307"/>
    <w:rsid w:val="00D23A48"/>
    <w:rsid w:val="00D4694C"/>
    <w:rsid w:val="00D525DE"/>
    <w:rsid w:val="00D5438E"/>
    <w:rsid w:val="00D55FF4"/>
    <w:rsid w:val="00D7401A"/>
    <w:rsid w:val="00D8394E"/>
    <w:rsid w:val="00DB0190"/>
    <w:rsid w:val="00DB1AEE"/>
    <w:rsid w:val="00DB4FC4"/>
    <w:rsid w:val="00DC289F"/>
    <w:rsid w:val="00DD6FAF"/>
    <w:rsid w:val="00DD7B53"/>
    <w:rsid w:val="00DE7F40"/>
    <w:rsid w:val="00E06D07"/>
    <w:rsid w:val="00E63659"/>
    <w:rsid w:val="00E64E68"/>
    <w:rsid w:val="00EA71E2"/>
    <w:rsid w:val="00EB66C9"/>
    <w:rsid w:val="00EE79CF"/>
    <w:rsid w:val="00F03C4D"/>
    <w:rsid w:val="00F24A0B"/>
    <w:rsid w:val="00F41888"/>
    <w:rsid w:val="00F466F9"/>
    <w:rsid w:val="00F51E46"/>
    <w:rsid w:val="00F617CB"/>
    <w:rsid w:val="00F67E70"/>
    <w:rsid w:val="00F922DB"/>
    <w:rsid w:val="00FA3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A27C7"/>
  <w15:chartTrackingRefBased/>
  <w15:docId w15:val="{48021695-C933-A94C-B575-DFD61EF23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617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DC289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C289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C289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C289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C289F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23078D"/>
  </w:style>
  <w:style w:type="paragraph" w:styleId="Paragraphedeliste">
    <w:name w:val="List Paragraph"/>
    <w:basedOn w:val="Normal"/>
    <w:uiPriority w:val="34"/>
    <w:qFormat/>
    <w:rsid w:val="00B852A6"/>
    <w:pPr>
      <w:ind w:left="720"/>
      <w:contextualSpacing/>
    </w:pPr>
  </w:style>
  <w:style w:type="table" w:customStyle="1" w:styleId="TableGrid1">
    <w:name w:val="Table Grid1"/>
    <w:basedOn w:val="TableauNormal"/>
    <w:next w:val="Grilledutableau"/>
    <w:uiPriority w:val="39"/>
    <w:rsid w:val="002C601A"/>
    <w:rPr>
      <w:rFonts w:eastAsia="Times New Roman"/>
      <w:lang w:val="fr-CA"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159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74</Words>
  <Characters>425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Thorn, Arianne</dc:creator>
  <cp:keywords/>
  <dc:description/>
  <cp:lastModifiedBy>Lévesque, Sylvie</cp:lastModifiedBy>
  <cp:revision>2</cp:revision>
  <dcterms:created xsi:type="dcterms:W3CDTF">2023-11-06T16:27:00Z</dcterms:created>
  <dcterms:modified xsi:type="dcterms:W3CDTF">2023-11-06T16:27:00Z</dcterms:modified>
</cp:coreProperties>
</file>